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6EDE" w:rsidRPr="00D06BD8" w:rsidRDefault="00BB6EDE" w:rsidP="00BB6E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45C0">
        <w:rPr>
          <w:rFonts w:ascii="Times New Roman" w:hAnsi="Times New Roman" w:cs="Times New Roman"/>
          <w:b/>
          <w:sz w:val="24"/>
          <w:szCs w:val="24"/>
        </w:rPr>
        <w:t>S1 Table.</w:t>
      </w:r>
      <w:r w:rsidRPr="003645C0">
        <w:t xml:space="preserve"> </w:t>
      </w:r>
      <w:r w:rsidRPr="003645C0">
        <w:rPr>
          <w:rFonts w:ascii="Times New Roman" w:hAnsi="Times New Roman" w:cs="Times New Roman"/>
          <w:sz w:val="24"/>
          <w:szCs w:val="24"/>
        </w:rPr>
        <w:t>Selected key papers for Nobel prizes in Physics, Chemistry, and Medicine/Physiology, 1995-201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1"/>
        <w:gridCol w:w="656"/>
        <w:gridCol w:w="10636"/>
        <w:gridCol w:w="1103"/>
      </w:tblGrid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Laureate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Paper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Citations (GS)</w:t>
            </w:r>
          </w:p>
        </w:tc>
      </w:tr>
      <w:tr w:rsidR="00BB6EDE" w:rsidRPr="00D06BD8" w:rsidTr="001C5AB4">
        <w:tc>
          <w:tcPr>
            <w:tcW w:w="0" w:type="auto"/>
            <w:gridSpan w:val="4"/>
          </w:tcPr>
          <w:p w:rsidR="00BB6EDE" w:rsidRPr="00D06BD8" w:rsidRDefault="00BB6EDE" w:rsidP="001C5AB4">
            <w:pPr>
              <w:jc w:val="center"/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CHEMISTRY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Crutzen, Paul J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Crutzen, P. J. &amp; Andreae, M. O. Biomass burning in the tropics: impact on atmospheric chemistry and biogeochemical cycle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Science (New York, N.Y.)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250</w:t>
            </w:r>
            <w:r w:rsidRPr="00D06BD8">
              <w:rPr>
                <w:rFonts w:ascii="Times New Roman" w:hAnsi="Times New Roman" w:cs="Times New Roman"/>
              </w:rPr>
              <w:t>, 1669-1678, doi:10.1126/science.250.4988.1669 (1990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626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Molina, Mario J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Molina, M. J. &amp; Rowland, F. S. Stratospheric sink for chlorofluoromethanes: chlorine atom-catalysed destruction of ozone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Nature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249</w:t>
            </w:r>
            <w:r w:rsidRPr="00D06BD8">
              <w:rPr>
                <w:rFonts w:ascii="Times New Roman" w:hAnsi="Times New Roman" w:cs="Times New Roman"/>
              </w:rPr>
              <w:t>, 810-812, doi:10.1038/249810a0 (1974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4700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Rowland, F. Sherwood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Molina, M. J. &amp; Rowland, F. S. Stratospheric sink for chlorofluoromethanes: chlorine atom-catalysed destruction of ozone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Nature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249</w:t>
            </w:r>
            <w:r w:rsidRPr="00D06BD8">
              <w:rPr>
                <w:rFonts w:ascii="Times New Roman" w:hAnsi="Times New Roman" w:cs="Times New Roman"/>
              </w:rPr>
              <w:t>, 810-812, doi:10.1038/249810a0 (1974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4700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Smalley, Richard E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Kroto, H. W., Heath, J. R., O'Brien, S. C., Curl, R. F. &amp; Smalley, R. E. C60: Buckminsterfullerene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Nature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318</w:t>
            </w:r>
            <w:r w:rsidRPr="00D06BD8">
              <w:rPr>
                <w:rFonts w:ascii="Times New Roman" w:hAnsi="Times New Roman" w:cs="Times New Roman"/>
              </w:rPr>
              <w:t>, 162-163, doi:10.1038/318162a0 (1985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7577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Kroto, Harold W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Kroto, H. W., Heath, J. R., O'Brien, S. C., Curl, R. F. &amp; Smalley, R. E. C60: Buckminsterfullerene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Nature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318</w:t>
            </w:r>
            <w:r w:rsidRPr="00D06BD8">
              <w:rPr>
                <w:rFonts w:ascii="Times New Roman" w:hAnsi="Times New Roman" w:cs="Times New Roman"/>
              </w:rPr>
              <w:t>, 162-163, doi:10.1038/318162a0 (1985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7577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Curl, Robert F. Jr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Curl, R. F. &amp; Smalley, R. E. Probing c60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Science (New York, N.Y.)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242</w:t>
            </w:r>
            <w:r w:rsidRPr="00D06BD8">
              <w:rPr>
                <w:rFonts w:ascii="Times New Roman" w:hAnsi="Times New Roman" w:cs="Times New Roman"/>
              </w:rPr>
              <w:t>, 1017-1022, doi:10.1126/science.242.4881.1017 (1988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631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Boyer, Paul D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Boyer, P. D. The binding change mechanism for ATP synthase — Some probabilities and possibilitie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Biochimica et Biophysica Acta (BBA) - Bioenergetics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1140</w:t>
            </w:r>
            <w:r w:rsidRPr="00D06BD8">
              <w:rPr>
                <w:rFonts w:ascii="Times New Roman" w:hAnsi="Times New Roman" w:cs="Times New Roman"/>
              </w:rPr>
              <w:t>, 215-250, doi:https://doi.org/10.1016/0005-2728(93)90063-L (1993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156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Walker, John E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Walker, J. E., Saraste, M., Runswick, M. J. &amp; Gay, N. J. Distantly related sequences in the alpha- and beta-subunits of ATP synthase, myosin, kinases and other ATP-requiring enzymes and a common nucleotide binding fold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The EMBO journal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1</w:t>
            </w:r>
            <w:r w:rsidRPr="00D06BD8">
              <w:rPr>
                <w:rFonts w:ascii="Times New Roman" w:hAnsi="Times New Roman" w:cs="Times New Roman"/>
              </w:rPr>
              <w:t>, 945-951 (1982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5394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lastRenderedPageBreak/>
              <w:t>Skou, Jens C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Skou, J. C. The influence of some cations on an adenosine triphosphatase from peripheral nerve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Biochimica et Biophysica Acta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23</w:t>
            </w:r>
            <w:r w:rsidRPr="00D06BD8">
              <w:rPr>
                <w:rFonts w:ascii="Times New Roman" w:hAnsi="Times New Roman" w:cs="Times New Roman"/>
              </w:rPr>
              <w:t>, 394-401, doi:https://doi.org/10.1016/0006-3002(57)90343-8 (1957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507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Pople, John A.</w:t>
            </w:r>
            <w:r w:rsidRPr="00D06BD8">
              <w:rPr>
                <w:rFonts w:ascii="Times New Roman" w:hAnsi="Times New Roman" w:cs="Times New Roman"/>
                <w:vertAlign w:val="superscript"/>
              </w:rPr>
              <w:t xml:space="preserve"> §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Hariharan, P. C. &amp; Pople, J. A. The influence of polarization functions on molecular orbital hydrogenation energie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Theoretica chimica acta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28</w:t>
            </w:r>
            <w:r w:rsidRPr="00D06BD8">
              <w:rPr>
                <w:rFonts w:ascii="Times New Roman" w:hAnsi="Times New Roman" w:cs="Times New Roman"/>
              </w:rPr>
              <w:t xml:space="preserve">, 213-222, doi:10.1007/BF00533485 (1973) 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2909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Kohn, Walter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Kohn, W. &amp; Sham, L. J. Self-Consistent Equations Including Exchange and Correlation Effect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Physical Review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140</w:t>
            </w:r>
            <w:r w:rsidRPr="00D06BD8">
              <w:rPr>
                <w:rFonts w:ascii="Times New Roman" w:hAnsi="Times New Roman" w:cs="Times New Roman"/>
              </w:rPr>
              <w:t>, A1133-A1138, doi:10.1103/PhysRev.140.A1133 (1965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48353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Zewail, Ahmed H.</w:t>
            </w:r>
            <w:r w:rsidRPr="00D06BD8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Zewail, A. H. Laser Femtochemistry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Science (New York, N.Y.)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242</w:t>
            </w:r>
            <w:r w:rsidRPr="00D06BD8">
              <w:rPr>
                <w:rFonts w:ascii="Times New Roman" w:hAnsi="Times New Roman" w:cs="Times New Roman"/>
              </w:rPr>
              <w:t>, 1645-1653, doi:10.1126/science.242.4886.1645 (1988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755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MacDiarmid, Alan G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  <w:lang w:val="it-IT"/>
              </w:rPr>
              <w:t>Chiang, C. K.</w:t>
            </w:r>
            <w:r w:rsidRPr="00D06BD8">
              <w:rPr>
                <w:rFonts w:ascii="Times New Roman" w:hAnsi="Times New Roman" w:cs="Times New Roman"/>
                <w:i/>
                <w:iCs/>
                <w:lang w:val="it-IT"/>
              </w:rPr>
              <w:t xml:space="preserve"> et al.</w:t>
            </w:r>
            <w:r w:rsidRPr="00D06BD8">
              <w:rPr>
                <w:rFonts w:ascii="Times New Roman" w:hAnsi="Times New Roman" w:cs="Times New Roman"/>
                <w:lang w:val="it-IT"/>
              </w:rPr>
              <w:t xml:space="preserve"> </w:t>
            </w:r>
            <w:r w:rsidRPr="00D06BD8">
              <w:rPr>
                <w:rFonts w:ascii="Times New Roman" w:hAnsi="Times New Roman" w:cs="Times New Roman"/>
              </w:rPr>
              <w:t xml:space="preserve">Electrical Conductivity in Doped Polyacetylene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Physical Review Letters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39</w:t>
            </w:r>
            <w:r w:rsidRPr="00D06BD8">
              <w:rPr>
                <w:rFonts w:ascii="Times New Roman" w:hAnsi="Times New Roman" w:cs="Times New Roman"/>
              </w:rPr>
              <w:t>, 1098-1101, doi:10.1103/PhysRevLett.39.1098 (1977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4117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Heeger, Alan J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Shirakawa, H., Louis, E. J., MacDiarmid, A. G., Chiang, C. K. &amp; Heeger, A. J. Synthesis of electrically conducting organic polymers: halogen derivatives of polyacetylene, (CH)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Journal of the Chemical Society, Chemical Communications</w:t>
            </w:r>
            <w:r w:rsidRPr="00D06BD8">
              <w:rPr>
                <w:rFonts w:ascii="Times New Roman" w:hAnsi="Times New Roman" w:cs="Times New Roman"/>
              </w:rPr>
              <w:t>, 578-580, doi:10.1039/C39770000578 (1977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3701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Shirakawa, Hideki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Shirakawa, H., Louis, E. J., MacDiarmid, A. G., Chiang, C. K. &amp; Heeger, A. J. Synthesis of electrically conducting organic polymers: halogen derivatives of polyacetylene, (CH)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Journal of the Chemical Society, Chemical Communications</w:t>
            </w:r>
            <w:r w:rsidRPr="00D06BD8">
              <w:rPr>
                <w:rFonts w:ascii="Times New Roman" w:hAnsi="Times New Roman" w:cs="Times New Roman"/>
              </w:rPr>
              <w:t>, 578-580, doi:10.1039/C39770000578 (1977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3701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Knowles, William S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Knowles, W. S. Asymmetric hydrogenation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Accounts of Chemical Research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16</w:t>
            </w:r>
            <w:r w:rsidRPr="00D06BD8">
              <w:rPr>
                <w:rFonts w:ascii="Times New Roman" w:hAnsi="Times New Roman" w:cs="Times New Roman"/>
              </w:rPr>
              <w:t>, 106-112, doi:10.1021/ar00087a006 (1983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916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Sharpless, K. Barry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Katsuki, T. &amp; Sharpless, K. B. The first practical method for asymmetric epoxidation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Journal of the American Chemical Society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102</w:t>
            </w:r>
            <w:r w:rsidRPr="00D06BD8">
              <w:rPr>
                <w:rFonts w:ascii="Times New Roman" w:hAnsi="Times New Roman" w:cs="Times New Roman"/>
              </w:rPr>
              <w:t>, 5974-5976, doi:10.1021/ja00538a077 (1980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3188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Noyori, Ryōji</w:t>
            </w:r>
          </w:p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Miyashita, A.</w:t>
            </w:r>
            <w:r w:rsidRPr="00D06BD8">
              <w:rPr>
                <w:rFonts w:ascii="Times New Roman" w:hAnsi="Times New Roman" w:cs="Times New Roman"/>
                <w:i/>
                <w:iCs/>
              </w:rPr>
              <w:t xml:space="preserve"> et al.</w:t>
            </w:r>
            <w:r w:rsidRPr="00D06BD8">
              <w:rPr>
                <w:rFonts w:ascii="Times New Roman" w:hAnsi="Times New Roman" w:cs="Times New Roman"/>
              </w:rPr>
              <w:t xml:space="preserve"> Synthesis of 2,2'-bis(diphenylphosphino)-1,1'-binaphthyl (BINAP), an atropisomeric chiral bis(triaryl)phosphine, and its use in the rhodium(I)-catalyzed asymmetric hydrogenation of .alpha.-(acylamino)acrylic acid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Journal of the American Chemical Society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102</w:t>
            </w:r>
            <w:r w:rsidRPr="00D06BD8">
              <w:rPr>
                <w:rFonts w:ascii="Times New Roman" w:hAnsi="Times New Roman" w:cs="Times New Roman"/>
              </w:rPr>
              <w:t>, 7932-7934, doi:10.1021/ja00547a020 (1980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196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Tanaka, Koichi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Tanaka, K.</w:t>
            </w:r>
            <w:r w:rsidRPr="00D06BD8">
              <w:rPr>
                <w:rFonts w:ascii="Times New Roman" w:hAnsi="Times New Roman" w:cs="Times New Roman"/>
                <w:i/>
                <w:iCs/>
              </w:rPr>
              <w:t xml:space="preserve"> et al.</w:t>
            </w:r>
            <w:r w:rsidRPr="00D06BD8">
              <w:rPr>
                <w:rFonts w:ascii="Times New Roman" w:hAnsi="Times New Roman" w:cs="Times New Roman"/>
              </w:rPr>
              <w:t xml:space="preserve"> Protein and polymer analyses up to m/z 100 000 by laser ionization time-of-flight mass spectrometry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Rapid Communications in Mass Spectrometry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2</w:t>
            </w:r>
            <w:r w:rsidRPr="00D06BD8">
              <w:rPr>
                <w:rFonts w:ascii="Times New Roman" w:hAnsi="Times New Roman" w:cs="Times New Roman"/>
              </w:rPr>
              <w:t>, 151-153, doi:10.1002/rcm.1290020802 (1988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3651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Wüthrich, Kurt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Pervushin, K., Riek, R., Wider, G. &amp; Wüthrich, K. Attenuated T</w:t>
            </w:r>
            <w:r w:rsidRPr="00D06BD8">
              <w:rPr>
                <w:rFonts w:ascii="Times New Roman" w:hAnsi="Times New Roman" w:cs="Times New Roman"/>
                <w:vertAlign w:val="subscript"/>
              </w:rPr>
              <w:t>2</w:t>
            </w:r>
            <w:r w:rsidRPr="00D06BD8">
              <w:rPr>
                <w:rFonts w:ascii="Times New Roman" w:hAnsi="Times New Roman" w:cs="Times New Roman"/>
              </w:rPr>
              <w:t xml:space="preserve"> relaxation by mutual cancellation of dipole–dipole coupling and chemical shift anisotropy indicates an avenue to NMR structures of very large biological macromolecules in solution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Proceedings of the National Academy of Sciences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94</w:t>
            </w:r>
            <w:r w:rsidRPr="00D06BD8">
              <w:rPr>
                <w:rFonts w:ascii="Times New Roman" w:hAnsi="Times New Roman" w:cs="Times New Roman"/>
              </w:rPr>
              <w:t>, 12366-12371, doi:10.1073/pnas.94.23.12366 (1997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350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Fenn, John B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Fenn, J. B., Mann, M., Meng, C. K., Wong, S. F. &amp; Whitehouse, C. M. Electrospray Ionization for Mass Spectrometry of Large Biomolecule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Science (New York, N.Y.)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246</w:t>
            </w:r>
            <w:r w:rsidRPr="00D06BD8">
              <w:rPr>
                <w:rFonts w:ascii="Times New Roman" w:hAnsi="Times New Roman" w:cs="Times New Roman"/>
              </w:rPr>
              <w:t>, 64-71 (1989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8537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Agre, Peter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Preston, G. M., Carroll, T. P., Guggino, W. B. &amp; Agre, P. Appearance of Water Channels in </w:t>
            </w:r>
            <w:r w:rsidRPr="00D06BD8">
              <w:rPr>
                <w:rFonts w:ascii="Times New Roman" w:hAnsi="Times New Roman" w:cs="Times New Roman"/>
                <w:i/>
              </w:rPr>
              <w:t>Xenopus</w:t>
            </w:r>
            <w:r w:rsidRPr="00D06BD8">
              <w:rPr>
                <w:rFonts w:ascii="Times New Roman" w:hAnsi="Times New Roman" w:cs="Times New Roman"/>
              </w:rPr>
              <w:t xml:space="preserve"> Oocytes Expressing Red Cell CHIP28 Protein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Science (New York, N.Y.)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256</w:t>
            </w:r>
            <w:r w:rsidRPr="00D06BD8">
              <w:rPr>
                <w:rFonts w:ascii="Times New Roman" w:hAnsi="Times New Roman" w:cs="Times New Roman"/>
              </w:rPr>
              <w:t>, 385-387, doi:10.1126/science.256.5055.385 (1992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92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MacKinnon, Roderick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  <w:lang w:val="it-IT"/>
              </w:rPr>
              <w:t>Doyle, D. A.</w:t>
            </w:r>
            <w:r w:rsidRPr="00D06BD8">
              <w:rPr>
                <w:rFonts w:ascii="Times New Roman" w:hAnsi="Times New Roman" w:cs="Times New Roman"/>
                <w:i/>
                <w:iCs/>
                <w:lang w:val="it-IT"/>
              </w:rPr>
              <w:t xml:space="preserve"> et al.</w:t>
            </w:r>
            <w:r w:rsidRPr="00D06BD8">
              <w:rPr>
                <w:rFonts w:ascii="Times New Roman" w:hAnsi="Times New Roman" w:cs="Times New Roman"/>
                <w:lang w:val="it-IT"/>
              </w:rPr>
              <w:t xml:space="preserve"> </w:t>
            </w:r>
            <w:r w:rsidRPr="00D06BD8">
              <w:rPr>
                <w:rFonts w:ascii="Times New Roman" w:hAnsi="Times New Roman" w:cs="Times New Roman"/>
              </w:rPr>
              <w:t xml:space="preserve">The Structure of the Potassium Channel: Molecular Basis of K+ Conduction and Selectivity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Science (New York, N.Y.)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280</w:t>
            </w:r>
            <w:r w:rsidRPr="00D06BD8">
              <w:rPr>
                <w:rFonts w:ascii="Times New Roman" w:hAnsi="Times New Roman" w:cs="Times New Roman"/>
              </w:rPr>
              <w:t>, 69-77, doi:10.1126/science.280.5360.69 (1998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6617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Hershko, Avram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Hershko, A., Heller, H., Elias, S. &amp; Ciechanover, A. Components of ubiquitin-protein ligase system. Resolution, affinity purification, and role in protein breakdown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The Journal of biological chemistry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258</w:t>
            </w:r>
            <w:r w:rsidRPr="00D06BD8">
              <w:rPr>
                <w:rFonts w:ascii="Times New Roman" w:hAnsi="Times New Roman" w:cs="Times New Roman"/>
              </w:rPr>
              <w:t>, 8206-8214 (1983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101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Ciechanover, Aaron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Hershko, A., Heller, H., Elias, S. &amp; Ciechanover, A. Components of ubiquitin-protein ligase system. Resolution, affinity purification, and role in protein breakdown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The Journal of biological chemistry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258</w:t>
            </w:r>
            <w:r w:rsidRPr="00D06BD8">
              <w:rPr>
                <w:rFonts w:ascii="Times New Roman" w:hAnsi="Times New Roman" w:cs="Times New Roman"/>
              </w:rPr>
              <w:t>, 8206-8214 (1983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101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Rose, Irwin A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Hershko, A., Ciechanover, A., Heller, H., Haas, A. L. &amp; Rose, I. A. Proposed role of ATP in protein breakdown: conjugation of protein with multiple chains of the polypeptide of ATP-dependent proteolysi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Proceedings of the National Academy of Sciences of the United States of America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77</w:t>
            </w:r>
            <w:r w:rsidRPr="00D06BD8">
              <w:rPr>
                <w:rFonts w:ascii="Times New Roman" w:hAnsi="Times New Roman" w:cs="Times New Roman"/>
              </w:rPr>
              <w:t>, 1783-1786, doi:10.1073/pnas.77.4.1783 (1980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768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Chauvin, Yves</w:t>
            </w:r>
            <w:r w:rsidRPr="00D06BD8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Chauvin, Y., Mussmann, L. &amp; Olivier, H. A Novel Class of Versatile Solvents for Two-Phase Catalysis: Hydrogenation, Isomerization, and Hydroformylation of Alkenes Catalyzed by Rhodium Complexes in Liquid 1,3-Dialkylimidazolium Salt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Angewandte Chemie International Edition in English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34</w:t>
            </w:r>
            <w:r w:rsidRPr="00D06BD8">
              <w:rPr>
                <w:rFonts w:ascii="Times New Roman" w:hAnsi="Times New Roman" w:cs="Times New Roman"/>
              </w:rPr>
              <w:t>, 2698-2700, doi:10.1002/anie.199526981 (1996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996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Grubbs, Robert H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Schwab, P., France, M. B., Ziller, J. W. &amp; Grubbs, R. H. A Series of Well-Defined Metathesis Catalysts–Synthesis of [RuCl2(CHR′)(PR3)2] and Its Reaction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Angewandte Chemie International Edition in English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34</w:t>
            </w:r>
            <w:r w:rsidRPr="00D06BD8">
              <w:rPr>
                <w:rFonts w:ascii="Times New Roman" w:hAnsi="Times New Roman" w:cs="Times New Roman"/>
              </w:rPr>
              <w:t>, 2039-2041, doi:10.1002/anie.199520391 (1995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848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Schrock, Richard R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Schrock, R. R.</w:t>
            </w:r>
            <w:r w:rsidRPr="00D06BD8">
              <w:rPr>
                <w:rFonts w:ascii="Times New Roman" w:hAnsi="Times New Roman" w:cs="Times New Roman"/>
                <w:i/>
                <w:iCs/>
              </w:rPr>
              <w:t xml:space="preserve"> et al.</w:t>
            </w:r>
            <w:r w:rsidRPr="00D06BD8">
              <w:rPr>
                <w:rFonts w:ascii="Times New Roman" w:hAnsi="Times New Roman" w:cs="Times New Roman"/>
              </w:rPr>
              <w:t xml:space="preserve"> Synthesis of molybdenum imido alkylidene complexes and some reactions involving acyclic olefin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Journal of the American Chemical Society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112</w:t>
            </w:r>
            <w:r w:rsidRPr="00D06BD8">
              <w:rPr>
                <w:rFonts w:ascii="Times New Roman" w:hAnsi="Times New Roman" w:cs="Times New Roman"/>
              </w:rPr>
              <w:t>, 3875-3886, doi:10.1021/ja00166a023 (1990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564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Kornberg, Roger D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Kornberg, R. D. Chromatin Structure: A Repeating Unit of Histones and DNA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Science (New York, N.Y.)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184</w:t>
            </w:r>
            <w:r w:rsidRPr="00D06BD8">
              <w:rPr>
                <w:rFonts w:ascii="Times New Roman" w:hAnsi="Times New Roman" w:cs="Times New Roman"/>
              </w:rPr>
              <w:t>, 868-871, doi:10.1126/science.184.4139.868 (1974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365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Ertl, Gerhard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Jakubith, S., Rotermund, H. H., Engel, W., von Oertzen, A. &amp; Ertl, G. Spatiotemporal concentration patterns in a surface reaction: Propagating and standing waves, rotating spirals, and turbulence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Physical Review Letters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65</w:t>
            </w:r>
            <w:r w:rsidRPr="00D06BD8">
              <w:rPr>
                <w:rFonts w:ascii="Times New Roman" w:hAnsi="Times New Roman" w:cs="Times New Roman"/>
              </w:rPr>
              <w:t>, 3013-3016, doi:10.1103/PhysRevLett.65.3013 (1990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771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Shimomura, Osamu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Shimomura, O., Johnson, F. H. &amp; Saiga, Y. Extraction, Purification and Properties of Aequorin, a Bioluminescent Protein from the Luminous Hydromedusan, Aequorea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Journal of Cellular and Comparative Physiology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59</w:t>
            </w:r>
            <w:r w:rsidRPr="00D06BD8">
              <w:rPr>
                <w:rFonts w:ascii="Times New Roman" w:hAnsi="Times New Roman" w:cs="Times New Roman"/>
              </w:rPr>
              <w:t>, 223-239, doi:10.1002/jcp.1030590302 (1962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616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Chalfie, Martin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Chalfie, M., Tu, Y., Euskirchen, G., Ward, W. &amp; Prasher, D. Green fluorescent protein as a marker for gene expression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Science (New York, N.Y.)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263</w:t>
            </w:r>
            <w:r w:rsidRPr="00D06BD8">
              <w:rPr>
                <w:rFonts w:ascii="Times New Roman" w:hAnsi="Times New Roman" w:cs="Times New Roman"/>
              </w:rPr>
              <w:t>, 802-805, doi:10.1126/science.8303295 (1994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8040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Tsien, Roger Y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Heim, R., Cubitt, A. B. &amp; Tsien, R. Y. Improved green fluorescence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Nature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373</w:t>
            </w:r>
            <w:r w:rsidRPr="00D06BD8">
              <w:rPr>
                <w:rFonts w:ascii="Times New Roman" w:hAnsi="Times New Roman" w:cs="Times New Roman"/>
              </w:rPr>
              <w:t>, 663-664, doi:10.1038/373663b0 (1995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6450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Ramakrishnan, Venkatraman 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Wimberly, B. T.</w:t>
            </w:r>
            <w:r w:rsidRPr="00D06BD8">
              <w:rPr>
                <w:rFonts w:ascii="Times New Roman" w:hAnsi="Times New Roman" w:cs="Times New Roman"/>
                <w:i/>
                <w:iCs/>
              </w:rPr>
              <w:t xml:space="preserve"> et al.</w:t>
            </w:r>
            <w:r w:rsidRPr="00D06BD8">
              <w:rPr>
                <w:rFonts w:ascii="Times New Roman" w:hAnsi="Times New Roman" w:cs="Times New Roman"/>
              </w:rPr>
              <w:t xml:space="preserve"> Structure of the 30S ribosomal subunit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Nature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407</w:t>
            </w:r>
            <w:r w:rsidRPr="00D06BD8">
              <w:rPr>
                <w:rFonts w:ascii="Times New Roman" w:hAnsi="Times New Roman" w:cs="Times New Roman"/>
              </w:rPr>
              <w:t>, 327-339, doi:10.1038/35030006 (2000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215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Steitz, Thomas A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Ban, N., Nissen, P., Hansen, J., Moore, P. B. &amp; Steitz, T. A. The complete atomic structure of the large ribosomal subunit at 2.4 A resolution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Science (New York, N.Y.)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289</w:t>
            </w:r>
            <w:r w:rsidRPr="00D06BD8">
              <w:rPr>
                <w:rFonts w:ascii="Times New Roman" w:hAnsi="Times New Roman" w:cs="Times New Roman"/>
              </w:rPr>
              <w:t>, 905-920 (2000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3623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Yonath, Ada E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Schluenzen, F.</w:t>
            </w:r>
            <w:r w:rsidRPr="00D06BD8">
              <w:rPr>
                <w:rFonts w:ascii="Times New Roman" w:hAnsi="Times New Roman" w:cs="Times New Roman"/>
                <w:i/>
                <w:iCs/>
              </w:rPr>
              <w:t xml:space="preserve"> et al.</w:t>
            </w:r>
            <w:r w:rsidRPr="00D06BD8">
              <w:rPr>
                <w:rFonts w:ascii="Times New Roman" w:hAnsi="Times New Roman" w:cs="Times New Roman"/>
              </w:rPr>
              <w:t xml:space="preserve"> Structure of Functionally Activated Small Ribosomal Subunit at 3.3 Å Resolution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Cell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102</w:t>
            </w:r>
            <w:r w:rsidRPr="00D06BD8">
              <w:rPr>
                <w:rFonts w:ascii="Times New Roman" w:hAnsi="Times New Roman" w:cs="Times New Roman"/>
              </w:rPr>
              <w:t>, 615-623, doi:10.1016/S0092-8674(00)00084-2 (2000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177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Suzuki, Akira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Miyaura, N., Yamada, K. &amp; Suzuki, A. A new stereospecific cross-coupling by the palladium-catalyzed reaction of 1-alkenylboranes with 1-alkenyl or 1-alkynyl halide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Tetrahedron Letters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20</w:t>
            </w:r>
            <w:r w:rsidRPr="00D06BD8">
              <w:rPr>
                <w:rFonts w:ascii="Times New Roman" w:hAnsi="Times New Roman" w:cs="Times New Roman"/>
              </w:rPr>
              <w:t>, 3437-3440, doi:https://doi.org/10.1016/S0040-4039(01)95429-2 (1979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825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Negishi, Elichi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Negishi, E., King, A. O. &amp; Okukado, N. Selective carbon-carbon bond formation via transition metal catalysis. 3. A highly selective synthesis of unsymmetrical biaryls and diarylmethanes by the nickel- or palladium-catalyzed reaction of aryl- and benzylzinc derivatives with aryl halide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The Journal of Organic Chemistry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42</w:t>
            </w:r>
            <w:r w:rsidRPr="00D06BD8">
              <w:rPr>
                <w:rFonts w:ascii="Times New Roman" w:hAnsi="Times New Roman" w:cs="Times New Roman"/>
              </w:rPr>
              <w:t>, 1821-1823, doi:10.1021/jo00430a041 (1977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052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Heck, Richard F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Heck, R. F. &amp; Nolley, J. P. Palladium-catalyzed vinylic hydrogen substitution reactions with aryl, benzyl, and styryl halide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The Journal of Organic Chemistry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37</w:t>
            </w:r>
            <w:r w:rsidRPr="00D06BD8">
              <w:rPr>
                <w:rFonts w:ascii="Times New Roman" w:hAnsi="Times New Roman" w:cs="Times New Roman"/>
              </w:rPr>
              <w:t>, 2320-2322, doi:10.1021/jo00979a024 (1972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272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Shechtman, Dan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Shechtman, D., Blech, I., Gratias, D. &amp; Cahn, J. W. Metallic Phase with Long-Range Orientational Order and No Translational Symmetry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Physical Review Letters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53</w:t>
            </w:r>
            <w:r w:rsidRPr="00D06BD8">
              <w:rPr>
                <w:rFonts w:ascii="Times New Roman" w:hAnsi="Times New Roman" w:cs="Times New Roman"/>
              </w:rPr>
              <w:t>, 1951-1953, doi:10.1103/PhysRevLett.53.1951 (1984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7314</w:t>
            </w:r>
          </w:p>
        </w:tc>
      </w:tr>
      <w:tr w:rsidR="00BB6EDE" w:rsidRPr="00D06BD8" w:rsidTr="001C5AB4">
        <w:tc>
          <w:tcPr>
            <w:tcW w:w="0" w:type="auto"/>
            <w:tcBorders>
              <w:bottom w:val="single" w:sz="4" w:space="0" w:color="auto"/>
            </w:tcBorders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Lefkowitz, Robert J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De Lean, A., Stadel, J. M. &amp; Lefkowitz, R. J. A ternary complex model explains the agonist-specific binding properties of the adenylate cyclase-coupled beta-adrenergic receptor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The Journal of biological chemistry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255</w:t>
            </w:r>
            <w:r w:rsidRPr="00D06BD8">
              <w:rPr>
                <w:rFonts w:ascii="Times New Roman" w:hAnsi="Times New Roman" w:cs="Times New Roman"/>
              </w:rPr>
              <w:t>, 7108-7117 (1980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667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  <w:color w:val="000000"/>
              </w:rPr>
              <w:t>Kobilka, Brian K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Rasmussen, S. G. F.</w:t>
            </w:r>
            <w:r w:rsidRPr="00D06BD8">
              <w:rPr>
                <w:rFonts w:ascii="Times New Roman" w:hAnsi="Times New Roman" w:cs="Times New Roman"/>
                <w:i/>
                <w:iCs/>
              </w:rPr>
              <w:t xml:space="preserve"> et al.</w:t>
            </w:r>
            <w:r w:rsidRPr="00D06BD8">
              <w:rPr>
                <w:rFonts w:ascii="Times New Roman" w:hAnsi="Times New Roman" w:cs="Times New Roman"/>
              </w:rPr>
              <w:t xml:space="preserve"> Crystal structure of the human β2 adrenergic G-protein-coupled receptor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Nature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450</w:t>
            </w:r>
            <w:r w:rsidRPr="00D06BD8">
              <w:rPr>
                <w:rFonts w:ascii="Times New Roman" w:hAnsi="Times New Roman" w:cs="Times New Roman"/>
              </w:rPr>
              <w:t>, 383, doi:10.1038/nature06325</w:t>
            </w:r>
          </w:p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https://www.nature.com/articles/nature06325#supplementary-information (2007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36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  <w:color w:val="000000"/>
              </w:rPr>
              <w:t>Karplus, Martin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Field, M. J., Bash, P. A. &amp; Karplus, M. A combined quantum mechanical and molecular mechanical potential for molecular dynamics simulation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Journal of Computational Chemistry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11</w:t>
            </w:r>
            <w:r w:rsidRPr="00D06BD8">
              <w:rPr>
                <w:rFonts w:ascii="Times New Roman" w:hAnsi="Times New Roman" w:cs="Times New Roman"/>
              </w:rPr>
              <w:t>, 700-733, doi:10.1002/jcc.540110605 (1990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277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  <w:color w:val="000000"/>
              </w:rPr>
              <w:t>Levitt, Michael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Warshel, A. &amp; Levitt, M. Theoretical studies of enzymic reactions: Dielectric, electrostatic and steric stabilization of the carbonium ion in the reaction of lysozyme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Journal of Molecular Biology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103</w:t>
            </w:r>
            <w:r w:rsidRPr="00D06BD8">
              <w:rPr>
                <w:rFonts w:ascii="Times New Roman" w:hAnsi="Times New Roman" w:cs="Times New Roman"/>
              </w:rPr>
              <w:t>, 227-249, doi:https://doi.org/10.1016/0022-2836(76)90311-9 (1976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3896</w:t>
            </w:r>
          </w:p>
        </w:tc>
      </w:tr>
      <w:tr w:rsidR="00BB6EDE" w:rsidRPr="00D06BD8" w:rsidTr="001C5AB4">
        <w:tc>
          <w:tcPr>
            <w:tcW w:w="0" w:type="auto"/>
            <w:tcBorders>
              <w:bottom w:val="single" w:sz="4" w:space="0" w:color="auto"/>
            </w:tcBorders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Warshel, Arieh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Warshel, A. &amp; Levitt, M. Theoretical studies of enzymic reactions: Dielectric, electrostatic and steric stabilization of the carbonium ion in the reaction of lysozyme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Journal of Molecular Biology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103</w:t>
            </w:r>
            <w:r w:rsidRPr="00D06BD8">
              <w:rPr>
                <w:rFonts w:ascii="Times New Roman" w:hAnsi="Times New Roman" w:cs="Times New Roman"/>
              </w:rPr>
              <w:t>, 227-249, doi:https://doi.org/10.1016/0022-2836(76)90311-9 (1976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3896</w:t>
            </w:r>
          </w:p>
        </w:tc>
      </w:tr>
      <w:tr w:rsidR="00BB6EDE" w:rsidRPr="00D06BD8" w:rsidTr="001C5AB4">
        <w:tc>
          <w:tcPr>
            <w:tcW w:w="0" w:type="auto"/>
            <w:tcBorders>
              <w:top w:val="single" w:sz="4" w:space="0" w:color="auto"/>
            </w:tcBorders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Betzig, Eric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Betzig, E.</w:t>
            </w:r>
            <w:r w:rsidRPr="00D06BD8">
              <w:rPr>
                <w:rFonts w:ascii="Times New Roman" w:hAnsi="Times New Roman" w:cs="Times New Roman"/>
                <w:i/>
                <w:iCs/>
              </w:rPr>
              <w:t xml:space="preserve"> et al.</w:t>
            </w:r>
            <w:r w:rsidRPr="00D06BD8">
              <w:rPr>
                <w:rFonts w:ascii="Times New Roman" w:hAnsi="Times New Roman" w:cs="Times New Roman"/>
              </w:rPr>
              <w:t xml:space="preserve"> Imaging Intracellular Fluorescent Proteins at Nanometer Resolution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Science (New York, N.Y.)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313</w:t>
            </w:r>
            <w:r w:rsidRPr="00D06BD8">
              <w:rPr>
                <w:rFonts w:ascii="Times New Roman" w:hAnsi="Times New Roman" w:cs="Times New Roman"/>
              </w:rPr>
              <w:t>, 1642-1645, doi:10.1126/science.1127344 (2006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5519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Hell, Stefan W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Hell, S. W. &amp; Wichmann, J. Breaking the diffraction resolution limit by stimulated emission: stimulated-emission-depletion fluorescence microscopy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Opt. Lett.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19</w:t>
            </w:r>
            <w:r w:rsidRPr="00D06BD8">
              <w:rPr>
                <w:rFonts w:ascii="Times New Roman" w:hAnsi="Times New Roman" w:cs="Times New Roman"/>
              </w:rPr>
              <w:t>, 780-782, doi:10.1364/OL.19.000780 (1994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3703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Moerner, William E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Dickson, R. M., Cubitt, A. B., Tsien, R. Y. &amp; Moerner, W. E. On/off blinking and switching behaviour of single molecules of green fluorescent protein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Nature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388</w:t>
            </w:r>
            <w:r w:rsidRPr="00D06BD8">
              <w:rPr>
                <w:rFonts w:ascii="Times New Roman" w:hAnsi="Times New Roman" w:cs="Times New Roman"/>
              </w:rPr>
              <w:t>, 355-358, doi:10.1038/41048 (1997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324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Lindahl, Tomas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Lindahl, T. Instability and decay of the primary structure of DNA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Nature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362</w:t>
            </w:r>
            <w:r w:rsidRPr="00D06BD8">
              <w:rPr>
                <w:rFonts w:ascii="Times New Roman" w:hAnsi="Times New Roman" w:cs="Times New Roman"/>
              </w:rPr>
              <w:t>, 709-715, doi:10.1038/362709a0 (1993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5020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Modrich, Paul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Parsons, R.</w:t>
            </w:r>
            <w:r w:rsidRPr="00D06BD8">
              <w:rPr>
                <w:rFonts w:ascii="Times New Roman" w:hAnsi="Times New Roman" w:cs="Times New Roman"/>
                <w:i/>
                <w:iCs/>
              </w:rPr>
              <w:t xml:space="preserve"> et al.</w:t>
            </w:r>
            <w:r w:rsidRPr="00D06BD8">
              <w:rPr>
                <w:rFonts w:ascii="Times New Roman" w:hAnsi="Times New Roman" w:cs="Times New Roman"/>
              </w:rPr>
              <w:t xml:space="preserve"> Hypermutability and mismatch repair deficiency in RER</w:t>
            </w:r>
            <w:r w:rsidRPr="00D06BD8">
              <w:rPr>
                <w:rFonts w:ascii="Times New Roman" w:hAnsi="Times New Roman" w:cs="Times New Roman"/>
                <w:vertAlign w:val="superscript"/>
              </w:rPr>
              <w:t>+</w:t>
            </w:r>
            <w:r w:rsidRPr="00D06BD8">
              <w:rPr>
                <w:rFonts w:ascii="Times New Roman" w:hAnsi="Times New Roman" w:cs="Times New Roman"/>
              </w:rPr>
              <w:t xml:space="preserve"> tumor cell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Cell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75</w:t>
            </w:r>
            <w:r w:rsidRPr="00D06BD8">
              <w:rPr>
                <w:rFonts w:ascii="Times New Roman" w:hAnsi="Times New Roman" w:cs="Times New Roman"/>
              </w:rPr>
              <w:t>, 1227-1236, doi:10.1016/0092-8674(93)90331-J (1993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153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Sancar, Aziz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Sancar, A., Hack, A. M. &amp; Rupp, W. D. Simple method for identification of plasmid-coded protein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Journal of bacteriology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137</w:t>
            </w:r>
            <w:r w:rsidRPr="00D06BD8">
              <w:rPr>
                <w:rFonts w:ascii="Times New Roman" w:hAnsi="Times New Roman" w:cs="Times New Roman"/>
              </w:rPr>
              <w:t>, 692-693 (1979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043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Sauvage, Jean-Pierre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Dietrich-Buchecker, C. O. &amp; Sauvage, J. P. Interlocking of molecular threads: from the statistical approach to the templated synthesis of catenand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Chemical Reviews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87</w:t>
            </w:r>
            <w:r w:rsidRPr="00D06BD8">
              <w:rPr>
                <w:rFonts w:ascii="Times New Roman" w:hAnsi="Times New Roman" w:cs="Times New Roman"/>
              </w:rPr>
              <w:t>, 795-810, doi:10.1021/cr00080a007 (1987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716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Sir Stoddard, J. Fraser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Balzani, V., Credi, A., Raymo, F. M. &amp; Stoddart, J. F. Artificial Molecular Machine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Angewandte Chemie International Edition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39</w:t>
            </w:r>
            <w:r w:rsidRPr="00D06BD8">
              <w:rPr>
                <w:rFonts w:ascii="Times New Roman" w:hAnsi="Times New Roman" w:cs="Times New Roman"/>
              </w:rPr>
              <w:t>, 3348-3391, doi:10.1002/1521-3773(20001002)39:19&lt;3348::Aid-anie3348&gt;3.0.Co;2-x (2000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269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Feringa, Bernard L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Koumura, N., Zijlstra, R. W. J., van Delden, R. A., Harada, N. &amp; Feringa, B. L. Light-driven monodirectional molecular rotor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Nature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401</w:t>
            </w:r>
            <w:r w:rsidRPr="00D06BD8">
              <w:rPr>
                <w:rFonts w:ascii="Times New Roman" w:hAnsi="Times New Roman" w:cs="Times New Roman"/>
              </w:rPr>
              <w:t>, 152-155, doi:10.1038/43646 (1999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340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Dubochet, Jacques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Dubochet, J.</w:t>
            </w:r>
            <w:r w:rsidRPr="00D06BD8">
              <w:rPr>
                <w:rFonts w:ascii="Times New Roman" w:hAnsi="Times New Roman" w:cs="Times New Roman"/>
                <w:i/>
                <w:iCs/>
              </w:rPr>
              <w:t xml:space="preserve"> et al.</w:t>
            </w:r>
            <w:r w:rsidRPr="00D06BD8">
              <w:rPr>
                <w:rFonts w:ascii="Times New Roman" w:hAnsi="Times New Roman" w:cs="Times New Roman"/>
              </w:rPr>
              <w:t xml:space="preserve"> Cryo-electron microscopy of vitrified specimen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Quarterly reviews of biophysics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21</w:t>
            </w:r>
            <w:r w:rsidRPr="00D06BD8">
              <w:rPr>
                <w:rFonts w:ascii="Times New Roman" w:hAnsi="Times New Roman" w:cs="Times New Roman"/>
              </w:rPr>
              <w:t>, 129-228 (1988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974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Frank, Joachim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Van Heel, M. &amp; Frank, J. Use of multivariate statistics in analysing the images of biological macromolecule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Ultramicroscopy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6</w:t>
            </w:r>
            <w:r w:rsidRPr="00D06BD8">
              <w:rPr>
                <w:rFonts w:ascii="Times New Roman" w:hAnsi="Times New Roman" w:cs="Times New Roman"/>
              </w:rPr>
              <w:t>, 187-194, doi:https://doi.org/10.1016/0304-3991(81)90059-0 (1981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650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Henderson, Richard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Henderson, R.</w:t>
            </w:r>
            <w:r w:rsidRPr="00D06BD8">
              <w:rPr>
                <w:rFonts w:ascii="Times New Roman" w:hAnsi="Times New Roman" w:cs="Times New Roman"/>
                <w:i/>
                <w:iCs/>
              </w:rPr>
              <w:t xml:space="preserve"> et al.</w:t>
            </w:r>
            <w:r w:rsidRPr="00D06BD8">
              <w:rPr>
                <w:rFonts w:ascii="Times New Roman" w:hAnsi="Times New Roman" w:cs="Times New Roman"/>
              </w:rPr>
              <w:t xml:space="preserve"> Model for the structure of bacteriorhodopsin based on high-resolution electron cryo-microscopy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Journal of Molecular Biology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213</w:t>
            </w:r>
            <w:r w:rsidRPr="00D06BD8">
              <w:rPr>
                <w:rFonts w:ascii="Times New Roman" w:hAnsi="Times New Roman" w:cs="Times New Roman"/>
              </w:rPr>
              <w:t>, 899-929, doi: https://doi.org/10.1016/S0022-2836(05)80271-2 (1990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3205</w:t>
            </w:r>
          </w:p>
        </w:tc>
      </w:tr>
      <w:tr w:rsidR="00BB6EDE" w:rsidRPr="00D06BD8" w:rsidTr="001C5AB4">
        <w:tc>
          <w:tcPr>
            <w:tcW w:w="0" w:type="auto"/>
            <w:gridSpan w:val="4"/>
          </w:tcPr>
          <w:p w:rsidR="00BB6EDE" w:rsidRPr="00D06BD8" w:rsidRDefault="00BB6EDE" w:rsidP="001C5AB4">
            <w:pPr>
              <w:jc w:val="center"/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PHYSIOLOGY/MEDICINE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Lewis, Edward B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Lewis, E. B. A gene complex controlling segmentation in Drosophila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Nature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276</w:t>
            </w:r>
            <w:r w:rsidRPr="00D06BD8">
              <w:rPr>
                <w:rFonts w:ascii="Times New Roman" w:hAnsi="Times New Roman" w:cs="Times New Roman"/>
              </w:rPr>
              <w:t>, 565-570, doi:10.1038/276565a0 (1978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3564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Nüsslein-Volhard, Christiane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Nüsslein-Volhard, C. &amp; Wieschaus, E. Mutations affecting segment number and polarity in Drosophila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Nature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287</w:t>
            </w:r>
            <w:r w:rsidRPr="00D06BD8">
              <w:rPr>
                <w:rFonts w:ascii="Times New Roman" w:hAnsi="Times New Roman" w:cs="Times New Roman"/>
              </w:rPr>
              <w:t>, 795-801, doi:10.1038/287795a0 (1980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3979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Wieschaus, Eric F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Nüsslein-Volhard, C. &amp; Wieschaus, E. Mutations affecting segment number and polarity in Drosophila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Nature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287</w:t>
            </w:r>
            <w:r w:rsidRPr="00D06BD8">
              <w:rPr>
                <w:rFonts w:ascii="Times New Roman" w:hAnsi="Times New Roman" w:cs="Times New Roman"/>
              </w:rPr>
              <w:t>, 795-801, doi:10.1038/287795a0 (1980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3979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Doherty, Peter C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Zinkernagel, R. M. &amp; Doherty, P. C. Restriction of in vitro T cell-mediated cytotoxicity in lymphocytic choriomeningitis within a syngeneic or semiallogeneic system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Nature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248</w:t>
            </w:r>
            <w:r w:rsidRPr="00D06BD8">
              <w:rPr>
                <w:rFonts w:ascii="Times New Roman" w:hAnsi="Times New Roman" w:cs="Times New Roman"/>
              </w:rPr>
              <w:t>, 701-702, doi:10.1038/248701a0 (1974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298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Zinkernagel, Rolf M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Zinkernagel, R. M. &amp; Doherty, P. C. Restriction of in vitro T cell-mediated cytotoxicity in lymphocytic choriomeningitis within a syngeneic or semiallogeneic system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Nature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248</w:t>
            </w:r>
            <w:r w:rsidRPr="00D06BD8">
              <w:rPr>
                <w:rFonts w:ascii="Times New Roman" w:hAnsi="Times New Roman" w:cs="Times New Roman"/>
              </w:rPr>
              <w:t>, 701-702, doi:10.1038/248701a0 (1974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298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Prusiner, Stanley B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Prusiner, S. B. Novel proteinaceous infectious particles cause scrapie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Science (New York, N.Y.)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216</w:t>
            </w:r>
            <w:r w:rsidRPr="00D06BD8">
              <w:rPr>
                <w:rFonts w:ascii="Times New Roman" w:hAnsi="Times New Roman" w:cs="Times New Roman"/>
              </w:rPr>
              <w:t>, 136-144 (1982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5019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Furchgott, Robert F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Furchgott, R. F. &amp; Zawadzki, J. V. The obligatory role of endothelial cells in the relaxation of arterial smooth muscle by acetylcholine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Nature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288</w:t>
            </w:r>
            <w:r w:rsidRPr="00D06BD8">
              <w:rPr>
                <w:rFonts w:ascii="Times New Roman" w:hAnsi="Times New Roman" w:cs="Times New Roman"/>
              </w:rPr>
              <w:t>, 373-376 (1980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4540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Ignarro, Louis J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Ignarro, L. J., Byrns, R. E., Buga, G. M. &amp; Wood, K. S. Endothelium-derived relaxing factor from pulmonary artery and vein possesses pharmacologic and chemical properties identical to those of nitric oxide radical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Circulation research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61</w:t>
            </w:r>
            <w:r w:rsidRPr="00D06BD8">
              <w:rPr>
                <w:rFonts w:ascii="Times New Roman" w:hAnsi="Times New Roman" w:cs="Times New Roman"/>
              </w:rPr>
              <w:t>, 866-879 (1987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5765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Murad, Ferid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Arnold, W. P., Mittal, C. K., Katsuki, S. &amp; Murad, F. Nitric oxide activates guanylate cyclase and increases guanosine 3':5'-cyclic monophosphate levels in various tissue preparation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Proceedings of the National Academy of Sciences of the United States of America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74</w:t>
            </w:r>
            <w:r w:rsidRPr="00D06BD8">
              <w:rPr>
                <w:rFonts w:ascii="Times New Roman" w:hAnsi="Times New Roman" w:cs="Times New Roman"/>
              </w:rPr>
              <w:t>, 3203-3207, doi:10.1073/pnas.74.8.3203 (1977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527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Blobel, Günter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Blobel, G. &amp; Dobberstein, B. Transfer of proteins across membranes. I. Presence of proteolytically processed and unprocessed nascent immunoglobulin light chains on membrane-bound ribosomes of murine myeloma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The Journal of cell biology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67</w:t>
            </w:r>
            <w:r w:rsidRPr="00D06BD8">
              <w:rPr>
                <w:rFonts w:ascii="Times New Roman" w:hAnsi="Times New Roman" w:cs="Times New Roman"/>
              </w:rPr>
              <w:t>, 835-851, doi:10.1083/jcb.67.3.835 (1975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3393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Carlsson, Arvid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Carlsson, A. &amp; Lindqvist, M. Effect of Chlorpromazine or Haloperidol on Formation of 3-Methoxytyramine and Normetanephrine in Mouse Brain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Acta Pharmacologica et Toxicologica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20</w:t>
            </w:r>
            <w:r w:rsidRPr="00D06BD8">
              <w:rPr>
                <w:rFonts w:ascii="Times New Roman" w:hAnsi="Times New Roman" w:cs="Times New Roman"/>
              </w:rPr>
              <w:t>, 140-144, doi:10.1111/j.1600-0773.1963.tb01730.x (1963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564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Greengard, Paul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Greengard, P., Valtorta, F., Czernik, A. J. &amp; Benfenati, F. Synaptic vesicle phosphoproteins and regulation of synaptic function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Science (New York, N.Y.)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259</w:t>
            </w:r>
            <w:r w:rsidRPr="00D06BD8">
              <w:rPr>
                <w:rFonts w:ascii="Times New Roman" w:hAnsi="Times New Roman" w:cs="Times New Roman"/>
              </w:rPr>
              <w:t>, 780-785 (1993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278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Kandel, Eric R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Kandel, E. R. &amp; Schwartz, J. H. Molecular biology of learning: modulation of transmitter release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Science (New York, N.Y.)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218</w:t>
            </w:r>
            <w:r w:rsidRPr="00D06BD8">
              <w:rPr>
                <w:rFonts w:ascii="Times New Roman" w:hAnsi="Times New Roman" w:cs="Times New Roman"/>
              </w:rPr>
              <w:t>, 433-443 (1982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717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Hartwell, Leland H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Hartwell, L. H. &amp; Weinert, T. A. Checkpoints: controls that ensure the order of cell cycle event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Science (New York, N.Y.)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246</w:t>
            </w:r>
            <w:r w:rsidRPr="00D06BD8">
              <w:rPr>
                <w:rFonts w:ascii="Times New Roman" w:hAnsi="Times New Roman" w:cs="Times New Roman"/>
              </w:rPr>
              <w:t>, 629-634 (1989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3313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Hunt, Tim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Evans, T., Rosenthal, E. T., Youngblom, J., Distel, D. &amp; Hunt, T. Cyclin: a protein specified by maternal mRNA in sea urchin eggs that is destroyed at each cleavage division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Cell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33</w:t>
            </w:r>
            <w:r w:rsidRPr="00D06BD8">
              <w:rPr>
                <w:rFonts w:ascii="Times New Roman" w:hAnsi="Times New Roman" w:cs="Times New Roman"/>
              </w:rPr>
              <w:t>, 389-396 (1983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602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Sir Nurse, Paul M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Gould, K. L. &amp; Nurse, P. Tyrosine phosphorylation of the fission yeast cdc2+ protein kinase regulates entry into mitosi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Nature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342</w:t>
            </w:r>
            <w:r w:rsidRPr="00D06BD8">
              <w:rPr>
                <w:rFonts w:ascii="Times New Roman" w:hAnsi="Times New Roman" w:cs="Times New Roman"/>
              </w:rPr>
              <w:t>, 39-45, doi:10.1038/342039a0 (1989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296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Brenner, Sydney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Brenner, S. The genetics of Caenorhabditis elegan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Genetics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77</w:t>
            </w:r>
            <w:r w:rsidRPr="00D06BD8">
              <w:rPr>
                <w:rFonts w:ascii="Times New Roman" w:hAnsi="Times New Roman" w:cs="Times New Roman"/>
              </w:rPr>
              <w:t>, 71-94 (1974).</w:t>
            </w:r>
          </w:p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1719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Horvitz, H. Robert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Sulston, J. E. &amp; Horvitz, H. R. Post-embryonic cell lineages of the nematode, Caenorhabditis elegan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Developmental biology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56</w:t>
            </w:r>
            <w:r w:rsidRPr="00D06BD8">
              <w:rPr>
                <w:rFonts w:ascii="Times New Roman" w:hAnsi="Times New Roman" w:cs="Times New Roman"/>
              </w:rPr>
              <w:t>, 110-156 (1977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3180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Sulston, John E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Sulston, J. E. &amp; Horvitz, H. R. Post-embryonic cell lineages of the nematode, Caenorhabditis elegan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Developmental biology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56</w:t>
            </w:r>
            <w:r w:rsidRPr="00D06BD8">
              <w:rPr>
                <w:rFonts w:ascii="Times New Roman" w:hAnsi="Times New Roman" w:cs="Times New Roman"/>
              </w:rPr>
              <w:t>, 110-156 (1977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3180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Lauterbur, Paul C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Lauterbur, P. C. Image Formation by Induced Local Interactions: Examples Employing Nuclear Magnetic Resonance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Nature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242</w:t>
            </w:r>
            <w:r w:rsidRPr="00D06BD8">
              <w:rPr>
                <w:rFonts w:ascii="Times New Roman" w:hAnsi="Times New Roman" w:cs="Times New Roman"/>
              </w:rPr>
              <w:t>, 190-191, doi:10.1038/242190a0 (1973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4482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Sir Mansfield, Peter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Mansfield, P. Multi-planar image formation using NMR spin echoe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Journal of Physics C: Solid State Physics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10</w:t>
            </w:r>
            <w:r w:rsidRPr="00D06BD8">
              <w:rPr>
                <w:rFonts w:ascii="Times New Roman" w:hAnsi="Times New Roman" w:cs="Times New Roman"/>
              </w:rPr>
              <w:t>, L55-L58, doi:10.1088/0022-3719/10/3/004 (1977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183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Axel, Richard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Buck, L. &amp; Axel, R. A novel multigene family may encode odorant receptors: a molecular basis for odor recognition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Cell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65</w:t>
            </w:r>
            <w:r w:rsidRPr="00D06BD8">
              <w:rPr>
                <w:rFonts w:ascii="Times New Roman" w:hAnsi="Times New Roman" w:cs="Times New Roman"/>
              </w:rPr>
              <w:t>, 175-187 (1991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4626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Buck, Linda B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Buck, L. &amp; Axel, R. A novel multigene family may encode odorant receptors: a molecular basis for odor recognition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Cell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65</w:t>
            </w:r>
            <w:r w:rsidRPr="00D06BD8">
              <w:rPr>
                <w:rFonts w:ascii="Times New Roman" w:hAnsi="Times New Roman" w:cs="Times New Roman"/>
              </w:rPr>
              <w:t>, 175-187 (1991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4626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Marshall, Barry J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Marshall, B. J. &amp; Warren, J. R. Unidentified curved bacilli in the stomach of patients with gastritis and peptic ulceration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Lancet (London, England)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1</w:t>
            </w:r>
            <w:r w:rsidRPr="00D06BD8">
              <w:rPr>
                <w:rFonts w:ascii="Times New Roman" w:hAnsi="Times New Roman" w:cs="Times New Roman"/>
              </w:rPr>
              <w:t>, 1311-1315 (1984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5925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Warren, J. Robin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Marshall, B. J. &amp; Warren, J. R. Unidentified curved bacilli in the stomach of patients with gastritis and peptic ulceration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Lancet (London, England)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1</w:t>
            </w:r>
            <w:r w:rsidRPr="00D06BD8">
              <w:rPr>
                <w:rFonts w:ascii="Times New Roman" w:hAnsi="Times New Roman" w:cs="Times New Roman"/>
              </w:rPr>
              <w:t>, 1311-1315 (1984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5925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Fire, Andrew Z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Fire, A.</w:t>
            </w:r>
            <w:r w:rsidRPr="00D06BD8">
              <w:rPr>
                <w:rFonts w:ascii="Times New Roman" w:hAnsi="Times New Roman" w:cs="Times New Roman"/>
                <w:i/>
                <w:iCs/>
              </w:rPr>
              <w:t xml:space="preserve"> et al.</w:t>
            </w:r>
            <w:r w:rsidRPr="00D06BD8">
              <w:rPr>
                <w:rFonts w:ascii="Times New Roman" w:hAnsi="Times New Roman" w:cs="Times New Roman"/>
              </w:rPr>
              <w:t xml:space="preserve"> Potent and specific genetic interference by double-stranded RNA in Caenorhabditis elegan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Nature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391</w:t>
            </w:r>
            <w:r w:rsidRPr="00D06BD8">
              <w:rPr>
                <w:rFonts w:ascii="Times New Roman" w:hAnsi="Times New Roman" w:cs="Times New Roman"/>
              </w:rPr>
              <w:t>, 806-811, doi:10.1038/35888 (1998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6725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Mello, Craig C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Fire, A.</w:t>
            </w:r>
            <w:r w:rsidRPr="00D06BD8">
              <w:rPr>
                <w:rFonts w:ascii="Times New Roman" w:hAnsi="Times New Roman" w:cs="Times New Roman"/>
                <w:i/>
                <w:iCs/>
              </w:rPr>
              <w:t xml:space="preserve"> et al.</w:t>
            </w:r>
            <w:r w:rsidRPr="00D06BD8">
              <w:rPr>
                <w:rFonts w:ascii="Times New Roman" w:hAnsi="Times New Roman" w:cs="Times New Roman"/>
              </w:rPr>
              <w:t xml:space="preserve"> Potent and specific genetic interference by double-stranded RNA in Caenorhabditis elegan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Nature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391</w:t>
            </w:r>
            <w:r w:rsidRPr="00D06BD8">
              <w:rPr>
                <w:rFonts w:ascii="Times New Roman" w:hAnsi="Times New Roman" w:cs="Times New Roman"/>
              </w:rPr>
              <w:t>, 806-811, doi:10.1038/35888 (1998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6725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Capecchi, Mario R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Thomas, K. R. &amp; Capecchi, M. R. Site-directed mutagenesis by gene targeting in mouse embryo-derived stem cell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Cell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51</w:t>
            </w:r>
            <w:r w:rsidRPr="00D06BD8">
              <w:rPr>
                <w:rFonts w:ascii="Times New Roman" w:hAnsi="Times New Roman" w:cs="Times New Roman"/>
              </w:rPr>
              <w:t>, 503-512 (1987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659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Sir Evans, Martin J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Evans, M. J. &amp; Kaufman, M. H. Establishment in culture of pluripotential cells from mouse embryo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Nature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292</w:t>
            </w:r>
            <w:r w:rsidRPr="00D06BD8">
              <w:rPr>
                <w:rFonts w:ascii="Times New Roman" w:hAnsi="Times New Roman" w:cs="Times New Roman"/>
              </w:rPr>
              <w:t>, 154-156, doi:10.1038/292154a0 (1981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9208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Smithies, Oliver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Smithies, O., Gregg, R. G., Boggs, S. S., Koralewski, M. A. &amp; Kucherlapati, R. S. Insertion of DNA sequences into the human chromosomal beta-globin locus by homologous recombination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Nature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317</w:t>
            </w:r>
            <w:r w:rsidRPr="00D06BD8">
              <w:rPr>
                <w:rFonts w:ascii="Times New Roman" w:hAnsi="Times New Roman" w:cs="Times New Roman"/>
              </w:rPr>
              <w:t>, 230-234 (1985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105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Zur Hausen, Harald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Durst, M., Gissmann, L., Ikenberg, H. &amp; zur Hausen, H. A papillomavirus DNA from a cervical carcinoma and its prevalence in cancer biopsy samples from different geographic region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Proceedings of the National Academy of Sciences of the United States of America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80</w:t>
            </w:r>
            <w:r w:rsidRPr="00D06BD8">
              <w:rPr>
                <w:rFonts w:ascii="Times New Roman" w:hAnsi="Times New Roman" w:cs="Times New Roman"/>
              </w:rPr>
              <w:t>, 3812-3815, doi:10.1073/pnas.80.12.3812 (1983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327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Barré-Sinoussi, Françoise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  <w:lang w:val="it-IT"/>
              </w:rPr>
              <w:t>Barre-Sinoussi, F.</w:t>
            </w:r>
            <w:r w:rsidRPr="00D06BD8">
              <w:rPr>
                <w:rFonts w:ascii="Times New Roman" w:hAnsi="Times New Roman" w:cs="Times New Roman"/>
                <w:i/>
                <w:iCs/>
                <w:lang w:val="it-IT"/>
              </w:rPr>
              <w:t xml:space="preserve"> et al.</w:t>
            </w:r>
            <w:r w:rsidRPr="00D06BD8">
              <w:rPr>
                <w:rFonts w:ascii="Times New Roman" w:hAnsi="Times New Roman" w:cs="Times New Roman"/>
                <w:lang w:val="it-IT"/>
              </w:rPr>
              <w:t xml:space="preserve"> </w:t>
            </w:r>
            <w:r w:rsidRPr="00D06BD8">
              <w:rPr>
                <w:rFonts w:ascii="Times New Roman" w:hAnsi="Times New Roman" w:cs="Times New Roman"/>
              </w:rPr>
              <w:t xml:space="preserve">Isolation of a T-lymphotropic retrovirus from a patient at risk for acquired immune deficiency syndrome (AIDS)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Science (New York, N.Y.)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220</w:t>
            </w:r>
            <w:r w:rsidRPr="00D06BD8">
              <w:rPr>
                <w:rFonts w:ascii="Times New Roman" w:hAnsi="Times New Roman" w:cs="Times New Roman"/>
              </w:rPr>
              <w:t>, 868-871 (1983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8813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Montaigner, Luc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  <w:lang w:val="it-IT"/>
              </w:rPr>
              <w:t>Barre-Sinoussi, F.</w:t>
            </w:r>
            <w:r w:rsidRPr="00D06BD8">
              <w:rPr>
                <w:rFonts w:ascii="Times New Roman" w:hAnsi="Times New Roman" w:cs="Times New Roman"/>
                <w:i/>
                <w:iCs/>
                <w:lang w:val="it-IT"/>
              </w:rPr>
              <w:t xml:space="preserve"> et al.</w:t>
            </w:r>
            <w:r w:rsidRPr="00D06BD8">
              <w:rPr>
                <w:rFonts w:ascii="Times New Roman" w:hAnsi="Times New Roman" w:cs="Times New Roman"/>
                <w:lang w:val="it-IT"/>
              </w:rPr>
              <w:t xml:space="preserve"> </w:t>
            </w:r>
            <w:r w:rsidRPr="00D06BD8">
              <w:rPr>
                <w:rFonts w:ascii="Times New Roman" w:hAnsi="Times New Roman" w:cs="Times New Roman"/>
              </w:rPr>
              <w:t xml:space="preserve">Isolation of a T-lymphotropic retrovirus from a patient at risk for acquired immune deficiency syndrome (AIDS)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Science (New York, N.Y.)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220</w:t>
            </w:r>
            <w:r w:rsidRPr="00D06BD8">
              <w:rPr>
                <w:rFonts w:ascii="Times New Roman" w:hAnsi="Times New Roman" w:cs="Times New Roman"/>
              </w:rPr>
              <w:t>, 868-871 (1983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8813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Blackburn, Elizabeth H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Greider, C. W. &amp; Blackburn, E. H. Identification of a specific telomere terminal transferase activity in Tetrahymena extract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Cell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43</w:t>
            </w:r>
            <w:r w:rsidRPr="00D06BD8">
              <w:rPr>
                <w:rFonts w:ascii="Times New Roman" w:hAnsi="Times New Roman" w:cs="Times New Roman"/>
              </w:rPr>
              <w:t>, 405-413 (1985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3368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Greider, Carol W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Harley, C. B., Futcher, A. B. &amp; Greider, C. W. Telomeres shorten during ageing of human fibroblast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Nature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345</w:t>
            </w:r>
            <w:r w:rsidRPr="00D06BD8">
              <w:rPr>
                <w:rFonts w:ascii="Times New Roman" w:hAnsi="Times New Roman" w:cs="Times New Roman"/>
              </w:rPr>
              <w:t>, 458-460, doi:10.1038/345458a0 (1990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5621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Szostak, Jack W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Lundblad, V. &amp; Szostak, J. W. A mutant with a defect in telomere elongation leads to senescence in yeast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Cell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57</w:t>
            </w:r>
            <w:r w:rsidRPr="00D06BD8">
              <w:rPr>
                <w:rFonts w:ascii="Times New Roman" w:hAnsi="Times New Roman" w:cs="Times New Roman"/>
              </w:rPr>
              <w:t>, 633-643 (1989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970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Edwards, Robert C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Steptoe, P. C. &amp; Edwards, R. G. Birth after the reimplantation of a human embryo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Lancet (London, England)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2</w:t>
            </w:r>
            <w:r w:rsidRPr="00D06BD8">
              <w:rPr>
                <w:rFonts w:ascii="Times New Roman" w:hAnsi="Times New Roman" w:cs="Times New Roman"/>
              </w:rPr>
              <w:t>, 366 (1978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310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Steinman, Ralph M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Steinman, R. M. &amp; Cohn, Z. A. Identification of a novel cell type in peripheral lymphoid organs of mice. I. Morphology, quantitation, tissue distribution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The Journal of experimental medicine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137</w:t>
            </w:r>
            <w:r w:rsidRPr="00D06BD8">
              <w:rPr>
                <w:rFonts w:ascii="Times New Roman" w:hAnsi="Times New Roman" w:cs="Times New Roman"/>
              </w:rPr>
              <w:t>, 1142-1162, doi:10.1084/jem.137.5.1142 (1973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873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Beutler, Bruce A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Poltorak, A.</w:t>
            </w:r>
            <w:r w:rsidRPr="00D06BD8">
              <w:rPr>
                <w:rFonts w:ascii="Times New Roman" w:hAnsi="Times New Roman" w:cs="Times New Roman"/>
                <w:i/>
                <w:iCs/>
              </w:rPr>
              <w:t xml:space="preserve"> et al.</w:t>
            </w:r>
            <w:r w:rsidRPr="00D06BD8">
              <w:rPr>
                <w:rFonts w:ascii="Times New Roman" w:hAnsi="Times New Roman" w:cs="Times New Roman"/>
              </w:rPr>
              <w:t xml:space="preserve"> Defective LPS signaling in C3H/HeJ and C57BL/10ScCr mice: mutations in Tlr4 gene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Science (New York, N.Y.)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282</w:t>
            </w:r>
            <w:r w:rsidRPr="00D06BD8">
              <w:rPr>
                <w:rFonts w:ascii="Times New Roman" w:hAnsi="Times New Roman" w:cs="Times New Roman"/>
              </w:rPr>
              <w:t>, 2085-2088 (1998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7943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Hoffmann, Jules A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Lemaitre, B., Nicolas, E., Michaut, L., Reichhart, J. M. &amp; Hoffmann, J. A. The dorsoventral regulatory gene cassette spatzle/Toll/cactus controls the potent antifungal response in Drosophila adult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Cell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86</w:t>
            </w:r>
            <w:r w:rsidRPr="00D06BD8">
              <w:rPr>
                <w:rFonts w:ascii="Times New Roman" w:hAnsi="Times New Roman" w:cs="Times New Roman"/>
              </w:rPr>
              <w:t>, 973-983 (1996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4210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Sir Gurdon, John B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Gurdon, J. B. The developmental capacity of nuclei taken from intestinal epithelium cells of feeding tadpole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Journal of embryology and experimental morphology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10</w:t>
            </w:r>
            <w:r w:rsidRPr="00D06BD8">
              <w:rPr>
                <w:rFonts w:ascii="Times New Roman" w:hAnsi="Times New Roman" w:cs="Times New Roman"/>
              </w:rPr>
              <w:t>, 622-640 (1962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994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Yamanaka, Shinya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Takahashi, K. &amp; Yamanaka, S. Induction of pluripotent stem cells from mouse embryonic and adult fibroblast cultures by defined factor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Cell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126</w:t>
            </w:r>
            <w:r w:rsidRPr="00D06BD8">
              <w:rPr>
                <w:rFonts w:ascii="Times New Roman" w:hAnsi="Times New Roman" w:cs="Times New Roman"/>
              </w:rPr>
              <w:t>, 663-676, doi:10.1016/j.cell.2006.07.024 (2006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9615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Rothman, James E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Sollner, T.</w:t>
            </w:r>
            <w:r w:rsidRPr="00D06BD8">
              <w:rPr>
                <w:rFonts w:ascii="Times New Roman" w:hAnsi="Times New Roman" w:cs="Times New Roman"/>
                <w:i/>
                <w:iCs/>
              </w:rPr>
              <w:t xml:space="preserve"> et al.</w:t>
            </w:r>
            <w:r w:rsidRPr="00D06BD8">
              <w:rPr>
                <w:rFonts w:ascii="Times New Roman" w:hAnsi="Times New Roman" w:cs="Times New Roman"/>
              </w:rPr>
              <w:t xml:space="preserve"> SNAP receptors implicated in vesicle targeting and fusion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Nature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362</w:t>
            </w:r>
            <w:r w:rsidRPr="00D06BD8">
              <w:rPr>
                <w:rFonts w:ascii="Times New Roman" w:hAnsi="Times New Roman" w:cs="Times New Roman"/>
              </w:rPr>
              <w:t>, 318-324, doi:10.1038/362318a0 (1993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3166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Schekman, Randy W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Novick, P., Field, C. &amp; Schekman, R. Identification of 23 complementation groups required for post-translational events in the yeast secretory pathway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Cell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21</w:t>
            </w:r>
            <w:r w:rsidRPr="00D06BD8">
              <w:rPr>
                <w:rFonts w:ascii="Times New Roman" w:hAnsi="Times New Roman" w:cs="Times New Roman"/>
              </w:rPr>
              <w:t>, 205-215, doi:10.1016/0092-8674(80)90128-2 (1980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718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Südhof, Thomas C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Geppert, M.</w:t>
            </w:r>
            <w:r w:rsidRPr="00D06BD8">
              <w:rPr>
                <w:rFonts w:ascii="Times New Roman" w:hAnsi="Times New Roman" w:cs="Times New Roman"/>
                <w:i/>
                <w:iCs/>
              </w:rPr>
              <w:t xml:space="preserve"> et al.</w:t>
            </w:r>
            <w:r w:rsidRPr="00D06BD8">
              <w:rPr>
                <w:rFonts w:ascii="Times New Roman" w:hAnsi="Times New Roman" w:cs="Times New Roman"/>
              </w:rPr>
              <w:t xml:space="preserve"> Synaptotagmin I: a major Ca2+ sensor for transmitter release at a central synapse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Cell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79</w:t>
            </w:r>
            <w:r w:rsidRPr="00D06BD8">
              <w:rPr>
                <w:rFonts w:ascii="Times New Roman" w:hAnsi="Times New Roman" w:cs="Times New Roman"/>
              </w:rPr>
              <w:t>, 717-727 (1994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385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O’Keefe, John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autoSpaceDE w:val="0"/>
              <w:autoSpaceDN w:val="0"/>
              <w:adjustRightInd w:val="0"/>
              <w:ind w:right="-720"/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O'Keefe, J. &amp; Dostrovsky, J. The hippocampus as a spatial map. Preliminary evidence from unit activity in the freely-moving rat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Brain research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34</w:t>
            </w:r>
            <w:r w:rsidRPr="00D06BD8">
              <w:rPr>
                <w:rFonts w:ascii="Times New Roman" w:hAnsi="Times New Roman" w:cs="Times New Roman"/>
              </w:rPr>
              <w:t>, 171-175 (1971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4406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Moser, May-Britt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Fyhn, M., Molden, S., Witter, M. P., Moser, E. I. &amp; Moser, M. B. Spatial representation in the entorhinal cortex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Science (New York, N.Y.)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305</w:t>
            </w:r>
            <w:r w:rsidRPr="00D06BD8">
              <w:rPr>
                <w:rFonts w:ascii="Times New Roman" w:hAnsi="Times New Roman" w:cs="Times New Roman"/>
              </w:rPr>
              <w:t>, 1258-1264, doi:10.1126/science.1099901 (2004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970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Moser, Edvard I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Hafting, T., Fyhn, M., Molden, S., Moser, M.-B. &amp; Moser, E. I. Microstructure of a spatial map in the entorhinal cortex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Nature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436</w:t>
            </w:r>
            <w:r w:rsidRPr="00D06BD8">
              <w:rPr>
                <w:rFonts w:ascii="Times New Roman" w:hAnsi="Times New Roman" w:cs="Times New Roman"/>
              </w:rPr>
              <w:t>, 801-806, doi:10.1038/nature03721 (2005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261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Youyou, Tu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Tu, Y. Y.</w:t>
            </w:r>
            <w:r w:rsidRPr="00D06BD8">
              <w:rPr>
                <w:rFonts w:ascii="Times New Roman" w:hAnsi="Times New Roman" w:cs="Times New Roman"/>
                <w:i/>
                <w:iCs/>
              </w:rPr>
              <w:t xml:space="preserve"> et al.</w:t>
            </w:r>
            <w:r w:rsidRPr="00D06BD8">
              <w:rPr>
                <w:rFonts w:ascii="Times New Roman" w:hAnsi="Times New Roman" w:cs="Times New Roman"/>
              </w:rPr>
              <w:t xml:space="preserve"> [Studies on the constituents of Artemisia annua L. (author's transl)]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Yao xue xue bao = Acta pharmaceutica Sinica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16</w:t>
            </w:r>
            <w:r w:rsidRPr="00D06BD8">
              <w:rPr>
                <w:rFonts w:ascii="Times New Roman" w:hAnsi="Times New Roman" w:cs="Times New Roman"/>
              </w:rPr>
              <w:t>, 366-370 (1981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90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Campbell, William C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  <w:lang w:val="it-IT"/>
              </w:rPr>
              <w:t>Egerton, J. R.</w:t>
            </w:r>
            <w:r w:rsidRPr="00D06BD8">
              <w:rPr>
                <w:rFonts w:ascii="Times New Roman" w:hAnsi="Times New Roman" w:cs="Times New Roman"/>
                <w:i/>
                <w:iCs/>
                <w:lang w:val="it-IT"/>
              </w:rPr>
              <w:t xml:space="preserve"> et al.</w:t>
            </w:r>
            <w:r w:rsidRPr="00D06BD8">
              <w:rPr>
                <w:rFonts w:ascii="Times New Roman" w:hAnsi="Times New Roman" w:cs="Times New Roman"/>
                <w:lang w:val="it-IT"/>
              </w:rPr>
              <w:t xml:space="preserve"> </w:t>
            </w:r>
            <w:r w:rsidRPr="00D06BD8">
              <w:rPr>
                <w:rFonts w:ascii="Times New Roman" w:hAnsi="Times New Roman" w:cs="Times New Roman"/>
              </w:rPr>
              <w:t xml:space="preserve">Avermectins, new family of potent anthelmintic agents: efficacy of the B1a component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Antimicrobial agents and chemotherapy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15</w:t>
            </w:r>
            <w:r w:rsidRPr="00D06BD8">
              <w:rPr>
                <w:rFonts w:ascii="Times New Roman" w:hAnsi="Times New Roman" w:cs="Times New Roman"/>
              </w:rPr>
              <w:t>, 372-378, doi:10.1128/aac.15.3.372 (1979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376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Ōmura, Satoshi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Ikeda, H.</w:t>
            </w:r>
            <w:r w:rsidRPr="00D06BD8">
              <w:rPr>
                <w:rFonts w:ascii="Times New Roman" w:hAnsi="Times New Roman" w:cs="Times New Roman"/>
                <w:i/>
                <w:iCs/>
              </w:rPr>
              <w:t xml:space="preserve"> et al.</w:t>
            </w:r>
            <w:r w:rsidRPr="00D06BD8">
              <w:rPr>
                <w:rFonts w:ascii="Times New Roman" w:hAnsi="Times New Roman" w:cs="Times New Roman"/>
              </w:rPr>
              <w:t xml:space="preserve"> Complete genome sequence and comparative analysis of the industrial microorganism Streptomyces avermitili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Nature biotechnology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21</w:t>
            </w:r>
            <w:r w:rsidRPr="00D06BD8">
              <w:rPr>
                <w:rFonts w:ascii="Times New Roman" w:hAnsi="Times New Roman" w:cs="Times New Roman"/>
              </w:rPr>
              <w:t>, 526-531, doi:10.1038/nbt820 (2003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165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Ohsumui, Yoshinori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Mizushima, N., Yamamoto, A., Matsui, M., Yoshimori, T. &amp; Ohsumi, Y. In vivo analysis of autophagy in response to nutrient starvation using transgenic mice expressing a fluorescent autophagosome marker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Molecular biology of the cell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15</w:t>
            </w:r>
            <w:r w:rsidRPr="00D06BD8">
              <w:rPr>
                <w:rFonts w:ascii="Times New Roman" w:hAnsi="Times New Roman" w:cs="Times New Roman"/>
              </w:rPr>
              <w:t>, 1101-1111, doi:10.1091/mbc.e03-09-0704 (2004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875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Hall, Jeffrey C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  <w:lang w:val="it-IT"/>
              </w:rPr>
              <w:t>Rutila, J. E.</w:t>
            </w:r>
            <w:r w:rsidRPr="00D06BD8">
              <w:rPr>
                <w:rFonts w:ascii="Times New Roman" w:hAnsi="Times New Roman" w:cs="Times New Roman"/>
                <w:i/>
                <w:iCs/>
                <w:lang w:val="it-IT"/>
              </w:rPr>
              <w:t xml:space="preserve"> et al.</w:t>
            </w:r>
            <w:r w:rsidRPr="00D06BD8">
              <w:rPr>
                <w:rFonts w:ascii="Times New Roman" w:hAnsi="Times New Roman" w:cs="Times New Roman"/>
                <w:lang w:val="it-IT"/>
              </w:rPr>
              <w:t xml:space="preserve"> </w:t>
            </w:r>
            <w:r w:rsidRPr="00D06BD8">
              <w:rPr>
                <w:rFonts w:ascii="Times New Roman" w:hAnsi="Times New Roman" w:cs="Times New Roman"/>
              </w:rPr>
              <w:t xml:space="preserve">CYCLE is a second bHLH-PAS clock protein essential for circadian rhythmicity and transcription of Drosophila period and timeles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Cell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93</w:t>
            </w:r>
            <w:r w:rsidRPr="00D06BD8">
              <w:rPr>
                <w:rFonts w:ascii="Times New Roman" w:hAnsi="Times New Roman" w:cs="Times New Roman"/>
              </w:rPr>
              <w:t>, 805-814 (1998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574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Rosbash, Michael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Hardin, P. E., Hall, J. C. &amp; Rosbash, M. Feedback of the Drosophila period gene product on circadian cycling of its messenger RNA level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Nature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343</w:t>
            </w:r>
            <w:r w:rsidRPr="00D06BD8">
              <w:rPr>
                <w:rFonts w:ascii="Times New Roman" w:hAnsi="Times New Roman" w:cs="Times New Roman"/>
              </w:rPr>
              <w:t>, 536-540, doi:10.1038/343536a0 (1990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952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Young, Michael W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Price, J. L.</w:t>
            </w:r>
            <w:r w:rsidRPr="00D06BD8">
              <w:rPr>
                <w:rFonts w:ascii="Times New Roman" w:hAnsi="Times New Roman" w:cs="Times New Roman"/>
                <w:i/>
                <w:iCs/>
              </w:rPr>
              <w:t xml:space="preserve"> et al.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i/>
              </w:rPr>
              <w:t xml:space="preserve">double-time </w:t>
            </w:r>
            <w:r w:rsidRPr="00D06BD8">
              <w:rPr>
                <w:rFonts w:ascii="Times New Roman" w:hAnsi="Times New Roman" w:cs="Times New Roman"/>
              </w:rPr>
              <w:t xml:space="preserve">Is a </w:t>
            </w:r>
            <w:r w:rsidRPr="00D06BD8">
              <w:rPr>
                <w:rFonts w:ascii="Times New Roman" w:hAnsi="Times New Roman" w:cs="Times New Roman"/>
                <w:i/>
              </w:rPr>
              <w:t>Novel Drosophila</w:t>
            </w:r>
            <w:r w:rsidRPr="00D06BD8">
              <w:rPr>
                <w:rFonts w:ascii="Times New Roman" w:hAnsi="Times New Roman" w:cs="Times New Roman"/>
              </w:rPr>
              <w:t xml:space="preserve"> Clock Gene that Regulates PERIOD Protein Accumulation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Cell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94</w:t>
            </w:r>
            <w:r w:rsidRPr="00D06BD8">
              <w:rPr>
                <w:rFonts w:ascii="Times New Roman" w:hAnsi="Times New Roman" w:cs="Times New Roman"/>
              </w:rPr>
              <w:t>, 83-95, doi:10.1016/S0092-8674(00)81224-6 (1998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739</w:t>
            </w:r>
          </w:p>
        </w:tc>
      </w:tr>
      <w:tr w:rsidR="00BB6EDE" w:rsidRPr="00D06BD8" w:rsidTr="001C5AB4">
        <w:tc>
          <w:tcPr>
            <w:tcW w:w="0" w:type="auto"/>
            <w:gridSpan w:val="4"/>
          </w:tcPr>
          <w:p w:rsidR="00BB6EDE" w:rsidRPr="00D06BD8" w:rsidRDefault="00BB6EDE" w:rsidP="001C5AB4">
            <w:pPr>
              <w:jc w:val="center"/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PHYSICS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Reines, Frederick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Reines, F., Cowan, C. L., Harrison, F. B., McGuire, A. D. &amp; Kruse, H. W. Detection of the Free Antineutrino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Physical Review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117</w:t>
            </w:r>
            <w:r w:rsidRPr="00D06BD8">
              <w:rPr>
                <w:rFonts w:ascii="Times New Roman" w:hAnsi="Times New Roman" w:cs="Times New Roman"/>
              </w:rPr>
              <w:t>, 159-173, doi:10.1103/PhysRev.117.159 (1960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769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Perl, Martin L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  <w:vertAlign w:val="superscript"/>
              </w:rPr>
            </w:pPr>
            <w:r w:rsidRPr="00D06BD8">
              <w:rPr>
                <w:rFonts w:ascii="Times New Roman" w:hAnsi="Times New Roman" w:cs="Times New Roman"/>
                <w:lang w:val="it-IT"/>
              </w:rPr>
              <w:t>Perl, M. L.</w:t>
            </w:r>
            <w:r w:rsidRPr="00D06BD8">
              <w:rPr>
                <w:rFonts w:ascii="Times New Roman" w:hAnsi="Times New Roman" w:cs="Times New Roman"/>
                <w:i/>
                <w:iCs/>
                <w:lang w:val="it-IT"/>
              </w:rPr>
              <w:t xml:space="preserve"> et al.</w:t>
            </w:r>
            <w:r w:rsidRPr="00D06BD8">
              <w:rPr>
                <w:rFonts w:ascii="Times New Roman" w:hAnsi="Times New Roman" w:cs="Times New Roman"/>
                <w:lang w:val="it-IT"/>
              </w:rPr>
              <w:t xml:space="preserve"> </w:t>
            </w:r>
            <w:r w:rsidRPr="00D06BD8">
              <w:rPr>
                <w:rFonts w:ascii="Times New Roman" w:hAnsi="Times New Roman" w:cs="Times New Roman"/>
              </w:rPr>
              <w:t xml:space="preserve">Evidence for Anomalous Lepton Production in </w:t>
            </w:r>
            <w:r w:rsidRPr="00D06BD8">
              <w:rPr>
                <w:rFonts w:ascii="Times New Roman" w:hAnsi="Times New Roman" w:cs="Times New Roman"/>
                <w:i/>
              </w:rPr>
              <w:t>e</w:t>
            </w:r>
            <w:r w:rsidRPr="00D06BD8">
              <w:rPr>
                <w:rFonts w:ascii="Times New Roman" w:hAnsi="Times New Roman" w:cs="Times New Roman"/>
                <w:vertAlign w:val="superscript"/>
              </w:rPr>
              <w:t xml:space="preserve">+_ </w:t>
            </w:r>
            <w:r w:rsidRPr="00D06BD8">
              <w:rPr>
                <w:rFonts w:ascii="Times New Roman" w:hAnsi="Times New Roman" w:cs="Times New Roman"/>
                <w:i/>
              </w:rPr>
              <w:t xml:space="preserve">e- </w:t>
            </w:r>
            <w:r w:rsidRPr="00D06BD8">
              <w:rPr>
                <w:rFonts w:ascii="Times New Roman" w:hAnsi="Times New Roman" w:cs="Times New Roman"/>
              </w:rPr>
              <w:t xml:space="preserve">Annihilation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Physical Review Letters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35</w:t>
            </w:r>
            <w:r w:rsidRPr="00D06BD8">
              <w:rPr>
                <w:rFonts w:ascii="Times New Roman" w:hAnsi="Times New Roman" w:cs="Times New Roman"/>
              </w:rPr>
              <w:t>, 1489-1492, doi:10.1103/PhysRevLett.35.1489 (1975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736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Lee, David M.</w:t>
            </w:r>
            <w:r w:rsidRPr="00D06BD8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autoSpaceDE w:val="0"/>
              <w:autoSpaceDN w:val="0"/>
              <w:adjustRightInd w:val="0"/>
              <w:ind w:right="-720"/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Osheroff, D. D., Richardson, R. C. &amp; Lee, D. M. Evidence for a New Phase of Solid </w:t>
            </w:r>
            <w:r w:rsidRPr="00D06BD8">
              <w:rPr>
                <w:rFonts w:ascii="Times New Roman" w:hAnsi="Times New Roman" w:cs="Times New Roman"/>
                <w:b/>
              </w:rPr>
              <w:t>He</w:t>
            </w:r>
            <w:r w:rsidRPr="00D06BD8">
              <w:rPr>
                <w:rFonts w:ascii="Times New Roman" w:hAnsi="Times New Roman" w:cs="Times New Roman"/>
                <w:vertAlign w:val="superscript"/>
              </w:rPr>
              <w:t>3</w:t>
            </w:r>
            <w:r w:rsidRPr="00D06BD8">
              <w:rPr>
                <w:rFonts w:ascii="Times New Roman" w:hAnsi="Times New Roman" w:cs="Times New Roman"/>
              </w:rPr>
              <w:t xml:space="preserve">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Physical Review Letters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28</w:t>
            </w:r>
            <w:r w:rsidRPr="00D06BD8">
              <w:rPr>
                <w:rFonts w:ascii="Times New Roman" w:hAnsi="Times New Roman" w:cs="Times New Roman"/>
              </w:rPr>
              <w:t>, 885-888, doi:10.1103/PhysRevLett.28.885 (1972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609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Osheroff, Douglas D.</w:t>
            </w:r>
            <w:r w:rsidRPr="00D06BD8">
              <w:rPr>
                <w:rFonts w:ascii="Times New Roman" w:hAnsi="Times New Roman" w:cs="Times New Roman"/>
                <w:vertAlign w:val="superscript"/>
              </w:rPr>
              <w:t xml:space="preserve"> §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Osheroff, D. D., Richardson, R. C. &amp; Lee, D. M. Evidence for a New Phase of Solid </w:t>
            </w:r>
            <w:r w:rsidRPr="00D06BD8">
              <w:rPr>
                <w:rFonts w:ascii="Times New Roman" w:hAnsi="Times New Roman" w:cs="Times New Roman"/>
                <w:b/>
              </w:rPr>
              <w:t>He</w:t>
            </w:r>
            <w:r w:rsidRPr="00D06BD8">
              <w:rPr>
                <w:rFonts w:ascii="Times New Roman" w:hAnsi="Times New Roman" w:cs="Times New Roman"/>
                <w:vertAlign w:val="superscript"/>
              </w:rPr>
              <w:t>3</w:t>
            </w:r>
            <w:r w:rsidRPr="00D06BD8">
              <w:rPr>
                <w:rFonts w:ascii="Times New Roman" w:hAnsi="Times New Roman" w:cs="Times New Roman"/>
              </w:rPr>
              <w:t xml:space="preserve">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Physical Review Letters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28</w:t>
            </w:r>
            <w:r w:rsidRPr="00D06BD8">
              <w:rPr>
                <w:rFonts w:ascii="Times New Roman" w:hAnsi="Times New Roman" w:cs="Times New Roman"/>
              </w:rPr>
              <w:t>, 885-888, doi:10.1103/PhysRevLett.28.885 (1972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609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Richardson, Robert C.</w:t>
            </w:r>
            <w:r w:rsidRPr="00D06BD8">
              <w:rPr>
                <w:rFonts w:ascii="Times New Roman" w:hAnsi="Times New Roman" w:cs="Times New Roman"/>
                <w:vertAlign w:val="superscript"/>
              </w:rPr>
              <w:t xml:space="preserve"> §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Osheroff, D. D., Richardson, R. C. &amp; Lee, D. M. Evidence for a New Phase of Solid </w:t>
            </w:r>
            <w:r w:rsidRPr="00D06BD8">
              <w:rPr>
                <w:rFonts w:ascii="Times New Roman" w:hAnsi="Times New Roman" w:cs="Times New Roman"/>
                <w:b/>
              </w:rPr>
              <w:t>He</w:t>
            </w:r>
            <w:r w:rsidRPr="00D06BD8">
              <w:rPr>
                <w:rFonts w:ascii="Times New Roman" w:hAnsi="Times New Roman" w:cs="Times New Roman"/>
                <w:vertAlign w:val="superscript"/>
              </w:rPr>
              <w:t>3</w:t>
            </w:r>
            <w:r w:rsidRPr="00D06BD8">
              <w:rPr>
                <w:rFonts w:ascii="Times New Roman" w:hAnsi="Times New Roman" w:cs="Times New Roman"/>
              </w:rPr>
              <w:t xml:space="preserve">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Physical Review Letters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28</w:t>
            </w:r>
            <w:r w:rsidRPr="00D06BD8">
              <w:rPr>
                <w:rFonts w:ascii="Times New Roman" w:hAnsi="Times New Roman" w:cs="Times New Roman"/>
              </w:rPr>
              <w:t>, 885-888, doi:10.1103/PhysRevLett.28.885 (1972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609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Chu, Steven</w:t>
            </w:r>
            <w:r w:rsidRPr="00D06BD8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Ashkin, A., Dziedzic, J. M., Bjorkholm, J. E. &amp; Chu, S. Observation of a single-beam gradient force optical trap for dielectric particle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Opt. Lett.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11</w:t>
            </w:r>
            <w:r w:rsidRPr="00D06BD8">
              <w:rPr>
                <w:rFonts w:ascii="Times New Roman" w:hAnsi="Times New Roman" w:cs="Times New Roman"/>
              </w:rPr>
              <w:t>, 288-290, doi:10.1364/OL.11.000288 (1986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6135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Cohen-Tannoudji, Claude</w:t>
            </w:r>
            <w:r w:rsidRPr="00D06BD8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Dalibard, J. &amp; Cohen-Tannoudji, C. Laser cooling below the Doppler limit by polarization gradients: simple theoretical model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J. Opt. Soc. Am. B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6</w:t>
            </w:r>
            <w:r w:rsidRPr="00D06BD8">
              <w:rPr>
                <w:rFonts w:ascii="Times New Roman" w:hAnsi="Times New Roman" w:cs="Times New Roman"/>
              </w:rPr>
              <w:t>, 2023-2045, doi:10.1364/JOSAB.6.002023 (1989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799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Phillips, William D.</w:t>
            </w:r>
            <w:r w:rsidRPr="00D06BD8">
              <w:rPr>
                <w:rFonts w:ascii="Times New Roman" w:hAnsi="Times New Roman" w:cs="Times New Roman"/>
                <w:vertAlign w:val="superscript"/>
              </w:rPr>
              <w:t xml:space="preserve"> §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Phillips, W. D. &amp; Metcalf, H. Laser Deceleration of an Atomic Beam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Physical Review Letters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48</w:t>
            </w:r>
            <w:r w:rsidRPr="00D06BD8">
              <w:rPr>
                <w:rFonts w:ascii="Times New Roman" w:hAnsi="Times New Roman" w:cs="Times New Roman"/>
              </w:rPr>
              <w:t>, 596-599, doi:10.1103/PhysRevLett.48.596 (1982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945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Laughlin, Robert B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Laughlin, R. B. Anomalous Quantum Hall Effect: An Incompressible Quantum Fluid with Fractionally Charged Excitation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Physical Review Letters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50</w:t>
            </w:r>
            <w:r w:rsidRPr="00D06BD8">
              <w:rPr>
                <w:rFonts w:ascii="Times New Roman" w:hAnsi="Times New Roman" w:cs="Times New Roman"/>
              </w:rPr>
              <w:t>, 1395-1398, doi:10.1103/PhysRevLett.50.1395 (1983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5546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Störmer, Horst L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Tsui, D. C., Stormer, H. L. &amp; Gossard, A. C. Two-Dimensional Magnetotransport in the Extreme Quantum Limit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Physical Review Letters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48</w:t>
            </w:r>
            <w:r w:rsidRPr="00D06BD8">
              <w:rPr>
                <w:rFonts w:ascii="Times New Roman" w:hAnsi="Times New Roman" w:cs="Times New Roman"/>
              </w:rPr>
              <w:t>, 1559-1562, doi:10.1103/PhysRevLett.48.1559 (1982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4466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Tsui, Daniel C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Tsui, D. C., Stormer, H. L. &amp; Gossard, A. C. Two-Dimensional Magnetotransport in the Extreme Quantum Limit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Physical Review Letters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48</w:t>
            </w:r>
            <w:r w:rsidRPr="00D06BD8">
              <w:rPr>
                <w:rFonts w:ascii="Times New Roman" w:hAnsi="Times New Roman" w:cs="Times New Roman"/>
              </w:rPr>
              <w:t>, 1559-1562, doi:10.1103/PhysRevLett.48.1559 (1982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4466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‘t Hooft, Gerardus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t Hooft, G. &amp; Veltman, M. Regularization and renormalization of gauge field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Nuclear Physics B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44</w:t>
            </w:r>
            <w:r w:rsidRPr="00D06BD8">
              <w:rPr>
                <w:rFonts w:ascii="Times New Roman" w:hAnsi="Times New Roman" w:cs="Times New Roman"/>
              </w:rPr>
              <w:t>, 189-213, doi:https://doi.org/10.1016/0550-3213(72)90279-9 (1972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652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Veltman, Martinus J.C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t Hooft, G. &amp; Veltman, M. Regularization and renormalization of gauge field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Nuclear Physics B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44</w:t>
            </w:r>
            <w:r w:rsidRPr="00D06BD8">
              <w:rPr>
                <w:rFonts w:ascii="Times New Roman" w:hAnsi="Times New Roman" w:cs="Times New Roman"/>
              </w:rPr>
              <w:t>, 189-213, doi:https://doi.org/10.1016/0550-3213(72)90279-9 (1972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652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Alferov, Zhores I.</w:t>
            </w:r>
            <w:r w:rsidRPr="00D06BD8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Kirstaedter, N.</w:t>
            </w:r>
            <w:r w:rsidRPr="00D06BD8">
              <w:rPr>
                <w:rFonts w:ascii="Times New Roman" w:hAnsi="Times New Roman" w:cs="Times New Roman"/>
                <w:i/>
                <w:iCs/>
              </w:rPr>
              <w:t xml:space="preserve"> et al.</w:t>
            </w:r>
            <w:r w:rsidRPr="00D06BD8">
              <w:rPr>
                <w:rFonts w:ascii="Times New Roman" w:hAnsi="Times New Roman" w:cs="Times New Roman"/>
              </w:rPr>
              <w:t xml:space="preserve"> Low threshold, large T/sub o/ injection laser emission from (InGa)As quantum dot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Electronics Letters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30</w:t>
            </w:r>
            <w:r w:rsidRPr="00D06BD8">
              <w:rPr>
                <w:rFonts w:ascii="Times New Roman" w:hAnsi="Times New Roman" w:cs="Times New Roman"/>
              </w:rPr>
              <w:t>, 1416-1417, doi:10.1049/el:19940939 (1994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971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  <w:vertAlign w:val="superscript"/>
              </w:rPr>
            </w:pPr>
            <w:r w:rsidRPr="00D06BD8">
              <w:rPr>
                <w:rFonts w:ascii="Times New Roman" w:hAnsi="Times New Roman" w:cs="Times New Roman"/>
              </w:rPr>
              <w:t>Kroemer, H.</w:t>
            </w:r>
            <w:r w:rsidRPr="00D06BD8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Kroemer, H. Heterostructure bipolar transistors and integrated circuit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Proceedings of the IEEE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70</w:t>
            </w:r>
            <w:r w:rsidRPr="00D06BD8">
              <w:rPr>
                <w:rFonts w:ascii="Times New Roman" w:hAnsi="Times New Roman" w:cs="Times New Roman"/>
              </w:rPr>
              <w:t>, 13-25, doi:10.1109/PROC.1982.12226 (1982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207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Kilby, Jack S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autoSpaceDE w:val="0"/>
              <w:autoSpaceDN w:val="0"/>
              <w:adjustRightInd w:val="0"/>
              <w:ind w:right="-720"/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Kilby, J. S. Invention of the integrated circuit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IEEE Transactions on Electron Devices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23</w:t>
            </w:r>
            <w:r w:rsidRPr="00D06BD8">
              <w:rPr>
                <w:rFonts w:ascii="Times New Roman" w:hAnsi="Times New Roman" w:cs="Times New Roman"/>
              </w:rPr>
              <w:t>, 648-654, doi:10.1109/T-ED.1976.18467 (1976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395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Cornell, Eric A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Anderson, M. H., Ensher, J. R., Matthews, M. R., Wieman, C. E. &amp; Cornell, E. A. Observation of Bose-Einstein Condensation in a Dilute Atomic Vapor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Science (New York, N.Y.)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269</w:t>
            </w:r>
            <w:r w:rsidRPr="00D06BD8">
              <w:rPr>
                <w:rFonts w:ascii="Times New Roman" w:hAnsi="Times New Roman" w:cs="Times New Roman"/>
              </w:rPr>
              <w:t>, 198-201, doi:10.1126/science.269.5221.198 (1995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9142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Ketterle, Wolfgang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Davis, K. B.</w:t>
            </w:r>
            <w:r w:rsidRPr="00D06BD8">
              <w:rPr>
                <w:rFonts w:ascii="Times New Roman" w:hAnsi="Times New Roman" w:cs="Times New Roman"/>
                <w:i/>
                <w:iCs/>
              </w:rPr>
              <w:t xml:space="preserve"> et al.</w:t>
            </w:r>
            <w:r w:rsidRPr="00D06BD8">
              <w:rPr>
                <w:rFonts w:ascii="Times New Roman" w:hAnsi="Times New Roman" w:cs="Times New Roman"/>
              </w:rPr>
              <w:t xml:space="preserve"> Bose-Einstein Condensation in a Gas of Sodium Atom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Physical Review Letters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75</w:t>
            </w:r>
            <w:r w:rsidRPr="00D06BD8">
              <w:rPr>
                <w:rFonts w:ascii="Times New Roman" w:hAnsi="Times New Roman" w:cs="Times New Roman"/>
              </w:rPr>
              <w:t>, 3969-3973, doi:10.1103/PhysRevLett.75.3969 (1995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7284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Wieman, Carl E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Cornish, S. L., Claussen, N. R., Roberts, J. L., Cornell, E. A. &amp; Wieman, C. E. Stable 85Rb bose-einstein condensates with widely tunable interaction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Phys Rev Lett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85</w:t>
            </w:r>
            <w:r w:rsidRPr="00D06BD8">
              <w:rPr>
                <w:rFonts w:ascii="Times New Roman" w:hAnsi="Times New Roman" w:cs="Times New Roman"/>
              </w:rPr>
              <w:t>, 1795-1798, doi:10.1103/PhysRevLett.85.1795 (2000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189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Davis Jr., Raymond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Davis, R., Harmer, D. S. &amp; Hoffman, K. C. Search for Neutrinos from the Sun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Physical Review Letters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20</w:t>
            </w:r>
            <w:r w:rsidRPr="00D06BD8">
              <w:rPr>
                <w:rFonts w:ascii="Times New Roman" w:hAnsi="Times New Roman" w:cs="Times New Roman"/>
              </w:rPr>
              <w:t>, 1205-1209, doi:10.1103/PhysRevLett.20.1205 (1968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910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Koshiba, Masatoshi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autoSpaceDE w:val="0"/>
              <w:autoSpaceDN w:val="0"/>
              <w:adjustRightInd w:val="0"/>
              <w:ind w:right="-720"/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Fukuda, Y.</w:t>
            </w:r>
            <w:r w:rsidRPr="00D06BD8">
              <w:rPr>
                <w:rFonts w:ascii="Times New Roman" w:hAnsi="Times New Roman" w:cs="Times New Roman"/>
                <w:i/>
                <w:iCs/>
              </w:rPr>
              <w:t xml:space="preserve"> et al.</w:t>
            </w:r>
            <w:r w:rsidRPr="00D06BD8">
              <w:rPr>
                <w:rFonts w:ascii="Times New Roman" w:hAnsi="Times New Roman" w:cs="Times New Roman"/>
              </w:rPr>
              <w:t xml:space="preserve"> Evidence for Oscillation of Atmospheric Neutrino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Physical Review Letters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81</w:t>
            </w:r>
            <w:r w:rsidRPr="00D06BD8">
              <w:rPr>
                <w:rFonts w:ascii="Times New Roman" w:hAnsi="Times New Roman" w:cs="Times New Roman"/>
              </w:rPr>
              <w:t>, 1562-1567, doi:10.1103/PhysRevLett.81.1562 (1998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6407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Giacconi, Riccardo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Giacconi, R., Gursky, H., Paolini, F. R. &amp; Rossi, B. B. Evidence for x Rays From Sources Outside the Solar System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Physical Review Letters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9</w:t>
            </w:r>
            <w:r w:rsidRPr="00D06BD8">
              <w:rPr>
                <w:rFonts w:ascii="Times New Roman" w:hAnsi="Times New Roman" w:cs="Times New Roman"/>
              </w:rPr>
              <w:t>, 439-443, doi:10.1103/PhysRevLett.9.439 (1962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266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Abrikosov, Alexei A.</w:t>
            </w:r>
            <w:r w:rsidRPr="00D06BD8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Abrikosov, A. A. On the magnetic properties of superconductors of the second group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Sov. Phys. JETP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5</w:t>
            </w:r>
            <w:r w:rsidRPr="00D06BD8">
              <w:rPr>
                <w:rFonts w:ascii="Times New Roman" w:hAnsi="Times New Roman" w:cs="Times New Roman"/>
              </w:rPr>
              <w:t>, 1174-1182 (1957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4734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Ginzburg, Vitaly L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  <w:lang w:val="it-IT"/>
              </w:rPr>
            </w:pPr>
            <w:r w:rsidRPr="00D06BD8">
              <w:rPr>
                <w:rFonts w:ascii="Times New Roman" w:hAnsi="Times New Roman" w:cs="Times New Roman"/>
              </w:rPr>
              <w:t xml:space="preserve">Ginzburg, V. L. On the theory of superconductivity. </w:t>
            </w:r>
            <w:r w:rsidRPr="00D06BD8">
              <w:rPr>
                <w:rFonts w:ascii="Times New Roman" w:hAnsi="Times New Roman" w:cs="Times New Roman"/>
                <w:i/>
                <w:iCs/>
                <w:lang w:val="it-IT"/>
              </w:rPr>
              <w:t>Il Nuovo Cimento (1955-1965)</w:t>
            </w:r>
            <w:r w:rsidRPr="00D06BD8">
              <w:rPr>
                <w:rFonts w:ascii="Times New Roman" w:hAnsi="Times New Roman" w:cs="Times New Roman"/>
                <w:lang w:val="it-IT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  <w:lang w:val="it-IT"/>
              </w:rPr>
              <w:t>2</w:t>
            </w:r>
            <w:r w:rsidRPr="00D06BD8">
              <w:rPr>
                <w:rFonts w:ascii="Times New Roman" w:hAnsi="Times New Roman" w:cs="Times New Roman"/>
                <w:lang w:val="it-IT"/>
              </w:rPr>
              <w:t>, 1234-1250, doi:10.1007/bf02731579 (1955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4288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Leggett, Anthony J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Leggett, A. J. A theoretical description of the new phases of liquid </w:t>
            </w:r>
            <w:r w:rsidRPr="00D06BD8">
              <w:rPr>
                <w:rFonts w:ascii="Times New Roman" w:hAnsi="Times New Roman" w:cs="Times New Roman"/>
                <w:vertAlign w:val="superscript"/>
              </w:rPr>
              <w:t>3</w:t>
            </w:r>
            <w:r w:rsidRPr="00D06BD8">
              <w:rPr>
                <w:rFonts w:ascii="Times New Roman" w:hAnsi="Times New Roman" w:cs="Times New Roman"/>
              </w:rPr>
              <w:t xml:space="preserve">He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Reviews of Modern Physics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47</w:t>
            </w:r>
            <w:r w:rsidRPr="00D06BD8">
              <w:rPr>
                <w:rFonts w:ascii="Times New Roman" w:hAnsi="Times New Roman" w:cs="Times New Roman"/>
              </w:rPr>
              <w:t>, 331-414, doi:10.1103/RevModPhys.47.331 (1975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61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Gross, David J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Gross, D. J. &amp; Wilczek, F. Ultraviolet Behavior of Non-Abelian Gauge Theorie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Physical Review Letters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30</w:t>
            </w:r>
            <w:r w:rsidRPr="00D06BD8">
              <w:rPr>
                <w:rFonts w:ascii="Times New Roman" w:hAnsi="Times New Roman" w:cs="Times New Roman"/>
              </w:rPr>
              <w:t>, 1343-1346, doi:10.1103/PhysRevLett.30.1343 (1973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6065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Politzer, H. David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Politzer, H. D. Reliable Perturbative Results for Strong Interactions?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Physical Review Letters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30</w:t>
            </w:r>
            <w:r w:rsidRPr="00D06BD8">
              <w:rPr>
                <w:rFonts w:ascii="Times New Roman" w:hAnsi="Times New Roman" w:cs="Times New Roman"/>
              </w:rPr>
              <w:t>, 1346-1349, doi:10.1103/PhysRevLett.30.1346 (1973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5757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Wilczek, Frank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Gross, D. J. &amp; Wilczek, F. Ultraviolet Behavior of Non-Abelian Gauge Theorie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Physical Review Letters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30</w:t>
            </w:r>
            <w:r w:rsidRPr="00D06BD8">
              <w:rPr>
                <w:rFonts w:ascii="Times New Roman" w:hAnsi="Times New Roman" w:cs="Times New Roman"/>
              </w:rPr>
              <w:t>, 1343-1346, doi:10.1103/PhysRevLett.30.1343 (1973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6065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Glauber, Roy J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Glauber, R. J. Coherent and Incoherent States of the Radiation Field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Physical Review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131</w:t>
            </w:r>
            <w:r w:rsidRPr="00D06BD8">
              <w:rPr>
                <w:rFonts w:ascii="Times New Roman" w:hAnsi="Times New Roman" w:cs="Times New Roman"/>
              </w:rPr>
              <w:t>, 2766-2788, doi:10.1103/PhysRev.131.2766 (1963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6469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Hall, John L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autoSpaceDE w:val="0"/>
              <w:autoSpaceDN w:val="0"/>
              <w:adjustRightInd w:val="0"/>
              <w:ind w:right="-720"/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Jones, D. J.</w:t>
            </w:r>
            <w:r w:rsidRPr="00D06BD8">
              <w:rPr>
                <w:rFonts w:ascii="Times New Roman" w:hAnsi="Times New Roman" w:cs="Times New Roman"/>
                <w:i/>
                <w:iCs/>
              </w:rPr>
              <w:t xml:space="preserve"> et al.</w:t>
            </w:r>
            <w:r w:rsidRPr="00D06BD8">
              <w:rPr>
                <w:rFonts w:ascii="Times New Roman" w:hAnsi="Times New Roman" w:cs="Times New Roman"/>
              </w:rPr>
              <w:t xml:space="preserve"> Carrier-Envelope Phase Control of Femtosecond Mode-Locked Lasers and Direct Optical Frequency Synthesi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Science (New York, N.Y.)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288</w:t>
            </w:r>
            <w:r w:rsidRPr="00D06BD8">
              <w:rPr>
                <w:rFonts w:ascii="Times New Roman" w:hAnsi="Times New Roman" w:cs="Times New Roman"/>
              </w:rPr>
              <w:t>, 635-639, doi:10.1126/science.288.5466.635 (2000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3854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Hänsch, Theodor W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Diddams, S. A.</w:t>
            </w:r>
            <w:r w:rsidRPr="00D06BD8">
              <w:rPr>
                <w:rFonts w:ascii="Times New Roman" w:hAnsi="Times New Roman" w:cs="Times New Roman"/>
                <w:i/>
                <w:iCs/>
              </w:rPr>
              <w:t xml:space="preserve"> et al.</w:t>
            </w:r>
            <w:r w:rsidRPr="00D06BD8">
              <w:rPr>
                <w:rFonts w:ascii="Times New Roman" w:hAnsi="Times New Roman" w:cs="Times New Roman"/>
              </w:rPr>
              <w:t xml:space="preserve"> Direct Link between Microwave and Optical Frequencies with a 300 THz Femtosecond Laser Comb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Physical Review Letters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84</w:t>
            </w:r>
            <w:r w:rsidRPr="00D06BD8">
              <w:rPr>
                <w:rFonts w:ascii="Times New Roman" w:hAnsi="Times New Roman" w:cs="Times New Roman"/>
              </w:rPr>
              <w:t>, 5102-5105, doi:10.1103/PhysRevLett.84.5102 (2000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261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Mather, John C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Mather, J. C.</w:t>
            </w:r>
            <w:r w:rsidRPr="00D06BD8">
              <w:rPr>
                <w:rFonts w:ascii="Times New Roman" w:hAnsi="Times New Roman" w:cs="Times New Roman"/>
                <w:i/>
                <w:iCs/>
              </w:rPr>
              <w:t xml:space="preserve"> et al.</w:t>
            </w:r>
            <w:r w:rsidRPr="00D06BD8">
              <w:rPr>
                <w:rFonts w:ascii="Times New Roman" w:hAnsi="Times New Roman" w:cs="Times New Roman"/>
              </w:rPr>
              <w:t xml:space="preserve"> Measurement of the cosmic microwave background spectrum by the COBE FIRAS instrument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The Astrophysical Journal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420</w:t>
            </w:r>
            <w:r w:rsidRPr="00D06BD8">
              <w:rPr>
                <w:rFonts w:ascii="Times New Roman" w:hAnsi="Times New Roman" w:cs="Times New Roman"/>
              </w:rPr>
              <w:t>, 439-444 (1994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058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Smoot, George F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Smoot, G. F.</w:t>
            </w:r>
            <w:r w:rsidRPr="00D06BD8">
              <w:rPr>
                <w:rFonts w:ascii="Times New Roman" w:hAnsi="Times New Roman" w:cs="Times New Roman"/>
                <w:i/>
                <w:iCs/>
              </w:rPr>
              <w:t xml:space="preserve"> et al.</w:t>
            </w:r>
            <w:r w:rsidRPr="00D06BD8">
              <w:rPr>
                <w:rFonts w:ascii="Times New Roman" w:hAnsi="Times New Roman" w:cs="Times New Roman"/>
              </w:rPr>
              <w:t xml:space="preserve"> Structure in the COBE differential microwave radiometer first-year map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The Astrophysical Journal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396</w:t>
            </w:r>
            <w:r w:rsidRPr="00D06BD8">
              <w:rPr>
                <w:rFonts w:ascii="Times New Roman" w:hAnsi="Times New Roman" w:cs="Times New Roman"/>
              </w:rPr>
              <w:t>, L1-L5 (1992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4154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Fert, Albert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Baibich, M. N.</w:t>
            </w:r>
            <w:r w:rsidRPr="00D06BD8">
              <w:rPr>
                <w:rFonts w:ascii="Times New Roman" w:hAnsi="Times New Roman" w:cs="Times New Roman"/>
                <w:i/>
                <w:iCs/>
              </w:rPr>
              <w:t xml:space="preserve"> et al.</w:t>
            </w:r>
            <w:r w:rsidRPr="00D06BD8">
              <w:rPr>
                <w:rFonts w:ascii="Times New Roman" w:hAnsi="Times New Roman" w:cs="Times New Roman"/>
              </w:rPr>
              <w:t xml:space="preserve"> Giant Magnetoresistance of (001)Fe/(001)Cr Magnetic Superlattice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Physical Review Letters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61</w:t>
            </w:r>
            <w:r w:rsidRPr="00D06BD8">
              <w:rPr>
                <w:rFonts w:ascii="Times New Roman" w:hAnsi="Times New Roman" w:cs="Times New Roman"/>
              </w:rPr>
              <w:t>, 2472-2475, doi:10.1103/PhysRevLett.61.2472 (1988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0642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Grünberg, Peter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autoSpaceDE w:val="0"/>
              <w:autoSpaceDN w:val="0"/>
              <w:adjustRightInd w:val="0"/>
              <w:ind w:right="-720"/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Grünberg, P., Schreiber, R., Pang, Y., Brodsky, M. &amp; Sowers, H. Layered magnetic structures: Evidence for antiferromagnetic coupling of Fe layers across Cr interlayer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Physical review letters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57</w:t>
            </w:r>
            <w:r w:rsidRPr="00D06BD8">
              <w:rPr>
                <w:rFonts w:ascii="Times New Roman" w:hAnsi="Times New Roman" w:cs="Times New Roman"/>
              </w:rPr>
              <w:t>, 2442 (1986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591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Nambu, Yoichiro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Nambu, Y. &amp; Jona-Lasinio, G. Dynamical Model of Elementary Particles Based on an Analogy with Superconductivity. I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Physical Review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122</w:t>
            </w:r>
            <w:r w:rsidRPr="00D06BD8">
              <w:rPr>
                <w:rFonts w:ascii="Times New Roman" w:hAnsi="Times New Roman" w:cs="Times New Roman"/>
              </w:rPr>
              <w:t>, 345-358, doi:10.1103/PhysRev.122.345 (1961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6497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Kobayashi, Makoto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Kobayashi, M. &amp; Maskawa, T. CP-Violation in the Renormalizable Theory of Weak Interaction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Progress of Theoretical Physics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49</w:t>
            </w:r>
            <w:r w:rsidRPr="00D06BD8">
              <w:rPr>
                <w:rFonts w:ascii="Times New Roman" w:hAnsi="Times New Roman" w:cs="Times New Roman"/>
              </w:rPr>
              <w:t>, 652-657, doi:10.1143/ptp.49.652 (1973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1904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Maskawa, Toshihide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Kobayashi, M. &amp; Maskawa, T. CP-Violation in the Renormalizable Theory of Weak Interaction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Progress of Theoretical Physics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49</w:t>
            </w:r>
            <w:r w:rsidRPr="00D06BD8">
              <w:rPr>
                <w:rFonts w:ascii="Times New Roman" w:hAnsi="Times New Roman" w:cs="Times New Roman"/>
              </w:rPr>
              <w:t>, 652-657, doi:10.1143/ptp.49.652 (1973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1904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Kuen Kao, Charles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Kao, K. &amp; Hockham, G. A. in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Proceedings of the Institution of Electrical Engineers.</w:t>
            </w:r>
            <w:r w:rsidRPr="00D06BD8">
              <w:rPr>
                <w:rFonts w:ascii="Times New Roman" w:hAnsi="Times New Roman" w:cs="Times New Roman"/>
              </w:rPr>
              <w:t xml:space="preserve">  1151-1158 (IET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135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Boyle, Willard S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Boyle, W. S. &amp; Smith, G. E. Charge coupled semiconductor device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Bell System Technical Journal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49</w:t>
            </w:r>
            <w:r w:rsidRPr="00D06BD8">
              <w:rPr>
                <w:rFonts w:ascii="Times New Roman" w:hAnsi="Times New Roman" w:cs="Times New Roman"/>
              </w:rPr>
              <w:t>, 587-593 (1970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272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Smith, George E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Boyle, W. S. &amp; Smith, G. E. Charge coupled semiconductor device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Bell System Technical Journal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49</w:t>
            </w:r>
            <w:r w:rsidRPr="00D06BD8">
              <w:rPr>
                <w:rFonts w:ascii="Times New Roman" w:hAnsi="Times New Roman" w:cs="Times New Roman"/>
              </w:rPr>
              <w:t>, 587-593 (1970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272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Geim, Andre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  <w:lang w:val="it-IT"/>
              </w:rPr>
              <w:t>Novoselov, K. S.</w:t>
            </w:r>
            <w:r w:rsidRPr="00D06BD8">
              <w:rPr>
                <w:rFonts w:ascii="Times New Roman" w:hAnsi="Times New Roman" w:cs="Times New Roman"/>
                <w:i/>
                <w:iCs/>
                <w:lang w:val="it-IT"/>
              </w:rPr>
              <w:t xml:space="preserve"> et al.</w:t>
            </w:r>
            <w:r w:rsidRPr="00D06BD8">
              <w:rPr>
                <w:rFonts w:ascii="Times New Roman" w:hAnsi="Times New Roman" w:cs="Times New Roman"/>
                <w:lang w:val="it-IT"/>
              </w:rPr>
              <w:t xml:space="preserve"> </w:t>
            </w:r>
            <w:r w:rsidRPr="00D06BD8">
              <w:rPr>
                <w:rFonts w:ascii="Times New Roman" w:hAnsi="Times New Roman" w:cs="Times New Roman"/>
              </w:rPr>
              <w:t xml:space="preserve">Two-dimensional atomic crystal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Proceedings of the National Academy of Sciences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102</w:t>
            </w:r>
            <w:r w:rsidRPr="00D06BD8">
              <w:rPr>
                <w:rFonts w:ascii="Times New Roman" w:hAnsi="Times New Roman" w:cs="Times New Roman"/>
              </w:rPr>
              <w:t>, 10451-10453 (2005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8273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Novoselov, Konstantin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  <w:lang w:val="it-IT"/>
              </w:rPr>
              <w:t>Novoselov, K. S.</w:t>
            </w:r>
            <w:r w:rsidRPr="00D06BD8">
              <w:rPr>
                <w:rFonts w:ascii="Times New Roman" w:hAnsi="Times New Roman" w:cs="Times New Roman"/>
                <w:i/>
                <w:iCs/>
                <w:lang w:val="it-IT"/>
              </w:rPr>
              <w:t xml:space="preserve"> et al.</w:t>
            </w:r>
            <w:r w:rsidRPr="00D06BD8">
              <w:rPr>
                <w:rFonts w:ascii="Times New Roman" w:hAnsi="Times New Roman" w:cs="Times New Roman"/>
                <w:lang w:val="it-IT"/>
              </w:rPr>
              <w:t xml:space="preserve"> </w:t>
            </w:r>
            <w:r w:rsidRPr="00D06BD8">
              <w:rPr>
                <w:rFonts w:ascii="Times New Roman" w:hAnsi="Times New Roman" w:cs="Times New Roman"/>
              </w:rPr>
              <w:t xml:space="preserve">Electric field effect in atomically thin carbon film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Science (New York, N.Y.)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306</w:t>
            </w:r>
            <w:r w:rsidRPr="00D06BD8">
              <w:rPr>
                <w:rFonts w:ascii="Times New Roman" w:hAnsi="Times New Roman" w:cs="Times New Roman"/>
              </w:rPr>
              <w:t>, 666-669 (2004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41428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Perlmutter, Saul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Perlmutter, S.</w:t>
            </w:r>
            <w:r w:rsidRPr="00D06BD8">
              <w:rPr>
                <w:rFonts w:ascii="Times New Roman" w:hAnsi="Times New Roman" w:cs="Times New Roman"/>
                <w:i/>
                <w:iCs/>
              </w:rPr>
              <w:t xml:space="preserve"> et al.</w:t>
            </w:r>
            <w:r w:rsidRPr="00D06BD8">
              <w:rPr>
                <w:rFonts w:ascii="Times New Roman" w:hAnsi="Times New Roman" w:cs="Times New Roman"/>
              </w:rPr>
              <w:t xml:space="preserve"> Measurements of Ω and Λ from 42 high-redshift supernovae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The Astrophysical Journal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517</w:t>
            </w:r>
            <w:r w:rsidRPr="00D06BD8">
              <w:rPr>
                <w:rFonts w:ascii="Times New Roman" w:hAnsi="Times New Roman" w:cs="Times New Roman"/>
              </w:rPr>
              <w:t>, 565 (1999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6097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Schmidt, Brian P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  <w:lang w:val="it-IT"/>
              </w:rPr>
              <w:t>Riess, A. G.</w:t>
            </w:r>
            <w:r w:rsidRPr="00D06BD8">
              <w:rPr>
                <w:rFonts w:ascii="Times New Roman" w:hAnsi="Times New Roman" w:cs="Times New Roman"/>
                <w:i/>
                <w:iCs/>
                <w:lang w:val="it-IT"/>
              </w:rPr>
              <w:t xml:space="preserve"> et al.</w:t>
            </w:r>
            <w:r w:rsidRPr="00D06BD8">
              <w:rPr>
                <w:rFonts w:ascii="Times New Roman" w:hAnsi="Times New Roman" w:cs="Times New Roman"/>
                <w:lang w:val="it-IT"/>
              </w:rPr>
              <w:t xml:space="preserve"> </w:t>
            </w:r>
            <w:r w:rsidRPr="00D06BD8">
              <w:rPr>
                <w:rFonts w:ascii="Times New Roman" w:hAnsi="Times New Roman" w:cs="Times New Roman"/>
              </w:rPr>
              <w:t xml:space="preserve">Observational evidence from supernovae for an accelerating universe and a cosmological constant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The Astronomical Journal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116</w:t>
            </w:r>
            <w:r w:rsidRPr="00D06BD8">
              <w:rPr>
                <w:rFonts w:ascii="Times New Roman" w:hAnsi="Times New Roman" w:cs="Times New Roman"/>
              </w:rPr>
              <w:t>, 1009 (1998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6597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Riess, Adam G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  <w:lang w:val="it-IT"/>
              </w:rPr>
              <w:t>Riess, A. G.</w:t>
            </w:r>
            <w:r w:rsidRPr="00D06BD8">
              <w:rPr>
                <w:rFonts w:ascii="Times New Roman" w:hAnsi="Times New Roman" w:cs="Times New Roman"/>
                <w:i/>
                <w:iCs/>
                <w:lang w:val="it-IT"/>
              </w:rPr>
              <w:t xml:space="preserve"> et al.</w:t>
            </w:r>
            <w:r w:rsidRPr="00D06BD8">
              <w:rPr>
                <w:rFonts w:ascii="Times New Roman" w:hAnsi="Times New Roman" w:cs="Times New Roman"/>
                <w:lang w:val="it-IT"/>
              </w:rPr>
              <w:t xml:space="preserve"> </w:t>
            </w:r>
            <w:r w:rsidRPr="00D06BD8">
              <w:rPr>
                <w:rFonts w:ascii="Times New Roman" w:hAnsi="Times New Roman" w:cs="Times New Roman"/>
              </w:rPr>
              <w:t xml:space="preserve">Observational evidence from supernovae for an accelerating universe and a cosmological constant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The Astronomical Journal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116</w:t>
            </w:r>
            <w:r w:rsidRPr="00D06BD8">
              <w:rPr>
                <w:rFonts w:ascii="Times New Roman" w:hAnsi="Times New Roman" w:cs="Times New Roman"/>
              </w:rPr>
              <w:t>, 1009 (1998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6597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Haroche, Serge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Brune, M.</w:t>
            </w:r>
            <w:r w:rsidRPr="00D06BD8">
              <w:rPr>
                <w:rFonts w:ascii="Times New Roman" w:hAnsi="Times New Roman" w:cs="Times New Roman"/>
                <w:i/>
                <w:iCs/>
              </w:rPr>
              <w:t xml:space="preserve"> et al.</w:t>
            </w:r>
            <w:r w:rsidRPr="00D06BD8">
              <w:rPr>
                <w:rFonts w:ascii="Times New Roman" w:hAnsi="Times New Roman" w:cs="Times New Roman"/>
              </w:rPr>
              <w:t xml:space="preserve"> Observing the progressive decoherence of the “meter” in a quantum measurement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Physical Review Letters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77</w:t>
            </w:r>
            <w:r w:rsidRPr="00D06BD8">
              <w:rPr>
                <w:rFonts w:ascii="Times New Roman" w:hAnsi="Times New Roman" w:cs="Times New Roman"/>
              </w:rPr>
              <w:t>, 4887 (1996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839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Wineland, David J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Monroe, C., Meekhof, D., King, B., Itano, W. M. &amp; Wineland, D. J. Demonstration of a fundamental quantum logic gate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Physical review letters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75</w:t>
            </w:r>
            <w:r w:rsidRPr="00D06BD8">
              <w:rPr>
                <w:rFonts w:ascii="Times New Roman" w:hAnsi="Times New Roman" w:cs="Times New Roman"/>
              </w:rPr>
              <w:t>, 4714 (1995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1987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Englert, François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Englert, F. &amp; Brout, R. Broken symmetry and the mass of gauge vector meson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Physical Review Letters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13</w:t>
            </w:r>
            <w:r w:rsidRPr="00D06BD8">
              <w:rPr>
                <w:rFonts w:ascii="Times New Roman" w:hAnsi="Times New Roman" w:cs="Times New Roman"/>
              </w:rPr>
              <w:t>, 321 (1964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6369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Higgs, Peter W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Higgs, P. W. Broken symmetries and the masses of gauge boson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Physical Review Letters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13</w:t>
            </w:r>
            <w:r w:rsidRPr="00D06BD8">
              <w:rPr>
                <w:rFonts w:ascii="Times New Roman" w:hAnsi="Times New Roman" w:cs="Times New Roman"/>
              </w:rPr>
              <w:t>, 508 (1964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7119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Akasaki, Isamu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Amano, H., Kito, M., Hiramatsu, K. &amp; Akasaki, I. P-type conduction in Mg-doped GaN treated with low-energy electron beam irradiation (LEEBI)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Japanese Journal of Applied Physics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28</w:t>
            </w:r>
            <w:r w:rsidRPr="00D06BD8">
              <w:rPr>
                <w:rFonts w:ascii="Times New Roman" w:hAnsi="Times New Roman" w:cs="Times New Roman"/>
              </w:rPr>
              <w:t>, L2112 (1989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326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Amano, Hiroshi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Amano, H., Sawaki, N., Akasaki, I. &amp; Toyoda, Y. Metalorganic vapor phase epitaxial growth of a high quality GaN film using an AlN buffer layer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Applied Physics Letters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48</w:t>
            </w:r>
            <w:r w:rsidRPr="00D06BD8">
              <w:rPr>
                <w:rFonts w:ascii="Times New Roman" w:hAnsi="Times New Roman" w:cs="Times New Roman"/>
              </w:rPr>
              <w:t>, 353-355 (1986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628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Nakamura, Shuji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Nakamura, S., Mukai, T. &amp; Senoh, M. Candela</w:t>
            </w:r>
            <w:r w:rsidRPr="00D06BD8">
              <w:rPr>
                <w:rFonts w:ascii="Cambria Math" w:hAnsi="Cambria Math" w:cs="Cambria Math"/>
              </w:rPr>
              <w:t>‐</w:t>
            </w:r>
            <w:r w:rsidRPr="00D06BD8">
              <w:rPr>
                <w:rFonts w:ascii="Times New Roman" w:hAnsi="Times New Roman" w:cs="Times New Roman"/>
              </w:rPr>
              <w:t>class high</w:t>
            </w:r>
            <w:r w:rsidRPr="00D06BD8">
              <w:rPr>
                <w:rFonts w:ascii="Cambria Math" w:hAnsi="Cambria Math" w:cs="Cambria Math"/>
              </w:rPr>
              <w:t>‐</w:t>
            </w:r>
            <w:r w:rsidRPr="00D06BD8">
              <w:rPr>
                <w:rFonts w:ascii="Times New Roman" w:hAnsi="Times New Roman" w:cs="Times New Roman"/>
              </w:rPr>
              <w:t>brightness InGaN/AlGaN double</w:t>
            </w:r>
            <w:r w:rsidRPr="00D06BD8">
              <w:rPr>
                <w:rFonts w:ascii="Cambria Math" w:hAnsi="Cambria Math" w:cs="Cambria Math"/>
              </w:rPr>
              <w:t>‐</w:t>
            </w:r>
            <w:r w:rsidRPr="00D06BD8">
              <w:rPr>
                <w:rFonts w:ascii="Times New Roman" w:hAnsi="Times New Roman" w:cs="Times New Roman"/>
              </w:rPr>
              <w:t>heterostructure blue</w:t>
            </w:r>
            <w:r w:rsidRPr="00D06BD8">
              <w:rPr>
                <w:rFonts w:ascii="Cambria Math" w:hAnsi="Cambria Math" w:cs="Cambria Math"/>
              </w:rPr>
              <w:t>‐</w:t>
            </w:r>
            <w:r w:rsidRPr="00D06BD8">
              <w:rPr>
                <w:rFonts w:ascii="Times New Roman" w:hAnsi="Times New Roman" w:cs="Times New Roman"/>
              </w:rPr>
              <w:t>light</w:t>
            </w:r>
            <w:r w:rsidRPr="00D06BD8">
              <w:rPr>
                <w:rFonts w:ascii="Cambria Math" w:hAnsi="Cambria Math" w:cs="Cambria Math"/>
              </w:rPr>
              <w:t>‐</w:t>
            </w:r>
            <w:r w:rsidRPr="00D06BD8">
              <w:rPr>
                <w:rFonts w:ascii="Times New Roman" w:hAnsi="Times New Roman" w:cs="Times New Roman"/>
              </w:rPr>
              <w:t xml:space="preserve">emitting diode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Applied Physics Letters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64</w:t>
            </w:r>
            <w:r w:rsidRPr="00D06BD8">
              <w:rPr>
                <w:rFonts w:ascii="Times New Roman" w:hAnsi="Times New Roman" w:cs="Times New Roman"/>
              </w:rPr>
              <w:t>, 1687-1689 (1994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4517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Kajita, Takaaki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Fukuda, Y.</w:t>
            </w:r>
            <w:r w:rsidRPr="00D06BD8">
              <w:rPr>
                <w:rFonts w:ascii="Times New Roman" w:hAnsi="Times New Roman" w:cs="Times New Roman"/>
                <w:i/>
                <w:iCs/>
              </w:rPr>
              <w:t xml:space="preserve"> et al.</w:t>
            </w:r>
            <w:r w:rsidRPr="00D06BD8">
              <w:rPr>
                <w:rFonts w:ascii="Times New Roman" w:hAnsi="Times New Roman" w:cs="Times New Roman"/>
              </w:rPr>
              <w:t xml:space="preserve"> Evidence for oscillation of atmospheric neutrino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Physical Review Letters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81</w:t>
            </w:r>
            <w:r w:rsidRPr="00D06BD8">
              <w:rPr>
                <w:rFonts w:ascii="Times New Roman" w:hAnsi="Times New Roman" w:cs="Times New Roman"/>
              </w:rPr>
              <w:t>, 1562 (1998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6385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McDonald, Arthur B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Ahmad, Q. R.</w:t>
            </w:r>
            <w:r w:rsidRPr="00D06BD8">
              <w:rPr>
                <w:rFonts w:ascii="Times New Roman" w:hAnsi="Times New Roman" w:cs="Times New Roman"/>
                <w:i/>
                <w:iCs/>
              </w:rPr>
              <w:t xml:space="preserve"> et al.</w:t>
            </w:r>
            <w:r w:rsidRPr="00D06BD8">
              <w:rPr>
                <w:rFonts w:ascii="Times New Roman" w:hAnsi="Times New Roman" w:cs="Times New Roman"/>
              </w:rPr>
              <w:t xml:space="preserve"> Direct evidence for neutrino flavor transformation from neutral-current interactions in the Sudbury Neutrino Observatory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Physical review letters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89</w:t>
            </w:r>
            <w:r w:rsidRPr="00D06BD8">
              <w:rPr>
                <w:rFonts w:ascii="Times New Roman" w:hAnsi="Times New Roman" w:cs="Times New Roman"/>
              </w:rPr>
              <w:t>, 011301 (2002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3305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Thouless, David J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Kosterlitz, J. M. &amp; Thouless, D. J. Ordering, metastability and phase transitions in two-dimensional system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Journal of Physics C: Solid State Physics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6</w:t>
            </w:r>
            <w:r w:rsidRPr="00D06BD8">
              <w:rPr>
                <w:rFonts w:ascii="Times New Roman" w:hAnsi="Times New Roman" w:cs="Times New Roman"/>
              </w:rPr>
              <w:t>, 1181 (1973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9941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Haldane, F. Duncan M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Haldane, F. D. M. Nonlinear field theory of large-spin Heisenberg antiferromagnets: semiclassically quantized solitons of the one-dimensional easy-axis Néel state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Physical Review Letters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50</w:t>
            </w:r>
            <w:r w:rsidRPr="00D06BD8">
              <w:rPr>
                <w:rFonts w:ascii="Times New Roman" w:hAnsi="Times New Roman" w:cs="Times New Roman"/>
              </w:rPr>
              <w:t>, 1153 (1983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3477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Kosterlitz, J. Michael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 xml:space="preserve">Kosterlitz, J. M. &amp; Thouless, D. J. Ordering, metastability and phase transitions in two-dimensional systems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Journal of Physics C: Solid State Physics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6</w:t>
            </w:r>
            <w:r w:rsidRPr="00D06BD8">
              <w:rPr>
                <w:rFonts w:ascii="Times New Roman" w:hAnsi="Times New Roman" w:cs="Times New Roman"/>
              </w:rPr>
              <w:t>, 1181 (1973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9941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Weiss, Rainer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  <w:lang w:val="it-IT"/>
              </w:rPr>
              <w:t>Abbott, B. P.</w:t>
            </w:r>
            <w:r w:rsidRPr="00D06BD8">
              <w:rPr>
                <w:rFonts w:ascii="Times New Roman" w:hAnsi="Times New Roman" w:cs="Times New Roman"/>
                <w:i/>
                <w:iCs/>
                <w:lang w:val="it-IT"/>
              </w:rPr>
              <w:t xml:space="preserve"> et al.</w:t>
            </w:r>
            <w:r w:rsidRPr="00D06BD8">
              <w:rPr>
                <w:rFonts w:ascii="Times New Roman" w:hAnsi="Times New Roman" w:cs="Times New Roman"/>
                <w:lang w:val="it-IT"/>
              </w:rPr>
              <w:t xml:space="preserve"> </w:t>
            </w:r>
            <w:r w:rsidRPr="00D06BD8">
              <w:rPr>
                <w:rFonts w:ascii="Times New Roman" w:hAnsi="Times New Roman" w:cs="Times New Roman"/>
              </w:rPr>
              <w:t xml:space="preserve">Observation of gravitational waves from a binary black hole merger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Physical review letters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116</w:t>
            </w:r>
            <w:r w:rsidRPr="00D06BD8">
              <w:rPr>
                <w:rFonts w:ascii="Times New Roman" w:hAnsi="Times New Roman" w:cs="Times New Roman"/>
              </w:rPr>
              <w:t>, 061102 (2016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4098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Barish, Barry C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  <w:lang w:val="it-IT"/>
              </w:rPr>
              <w:t>Abbott, B. P.</w:t>
            </w:r>
            <w:r w:rsidRPr="00D06BD8">
              <w:rPr>
                <w:rFonts w:ascii="Times New Roman" w:hAnsi="Times New Roman" w:cs="Times New Roman"/>
                <w:i/>
                <w:iCs/>
                <w:lang w:val="it-IT"/>
              </w:rPr>
              <w:t xml:space="preserve"> et al.</w:t>
            </w:r>
            <w:r w:rsidRPr="00D06BD8">
              <w:rPr>
                <w:rFonts w:ascii="Times New Roman" w:hAnsi="Times New Roman" w:cs="Times New Roman"/>
                <w:lang w:val="it-IT"/>
              </w:rPr>
              <w:t xml:space="preserve"> </w:t>
            </w:r>
            <w:r w:rsidRPr="00D06BD8">
              <w:rPr>
                <w:rFonts w:ascii="Times New Roman" w:hAnsi="Times New Roman" w:cs="Times New Roman"/>
              </w:rPr>
              <w:t xml:space="preserve">Observation of gravitational waves from a binary black hole merger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Physical review letters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116</w:t>
            </w:r>
            <w:r w:rsidRPr="00D06BD8">
              <w:rPr>
                <w:rFonts w:ascii="Times New Roman" w:hAnsi="Times New Roman" w:cs="Times New Roman"/>
              </w:rPr>
              <w:t>, 061102 (2016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4098</w:t>
            </w:r>
          </w:p>
        </w:tc>
      </w:tr>
      <w:tr w:rsidR="00BB6EDE" w:rsidRPr="00D06BD8" w:rsidTr="001C5AB4"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Thorne, Kip S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  <w:lang w:val="it-IT"/>
              </w:rPr>
              <w:t>Abbott, B. P.</w:t>
            </w:r>
            <w:r w:rsidRPr="00D06BD8">
              <w:rPr>
                <w:rFonts w:ascii="Times New Roman" w:hAnsi="Times New Roman" w:cs="Times New Roman"/>
                <w:i/>
                <w:iCs/>
                <w:lang w:val="it-IT"/>
              </w:rPr>
              <w:t xml:space="preserve"> et al.</w:t>
            </w:r>
            <w:r w:rsidRPr="00D06BD8">
              <w:rPr>
                <w:rFonts w:ascii="Times New Roman" w:hAnsi="Times New Roman" w:cs="Times New Roman"/>
                <w:lang w:val="it-IT"/>
              </w:rPr>
              <w:t xml:space="preserve"> </w:t>
            </w:r>
            <w:r w:rsidRPr="00D06BD8">
              <w:rPr>
                <w:rFonts w:ascii="Times New Roman" w:hAnsi="Times New Roman" w:cs="Times New Roman"/>
              </w:rPr>
              <w:t xml:space="preserve">Observation of gravitational waves from a binary black hole merger. </w:t>
            </w:r>
            <w:r w:rsidRPr="00D06BD8">
              <w:rPr>
                <w:rFonts w:ascii="Times New Roman" w:hAnsi="Times New Roman" w:cs="Times New Roman"/>
                <w:i/>
                <w:iCs/>
              </w:rPr>
              <w:t>Physical review letters</w:t>
            </w:r>
            <w:r w:rsidRPr="00D06BD8">
              <w:rPr>
                <w:rFonts w:ascii="Times New Roman" w:hAnsi="Times New Roman" w:cs="Times New Roman"/>
              </w:rPr>
              <w:t xml:space="preserve"> </w:t>
            </w:r>
            <w:r w:rsidRPr="00D06BD8">
              <w:rPr>
                <w:rFonts w:ascii="Times New Roman" w:hAnsi="Times New Roman" w:cs="Times New Roman"/>
                <w:b/>
                <w:bCs/>
              </w:rPr>
              <w:t>116</w:t>
            </w:r>
            <w:r w:rsidRPr="00D06BD8">
              <w:rPr>
                <w:rFonts w:ascii="Times New Roman" w:hAnsi="Times New Roman" w:cs="Times New Roman"/>
              </w:rPr>
              <w:t>, 061102 (2016).</w:t>
            </w:r>
          </w:p>
        </w:tc>
        <w:tc>
          <w:tcPr>
            <w:tcW w:w="0" w:type="auto"/>
          </w:tcPr>
          <w:p w:rsidR="00BB6EDE" w:rsidRPr="00D06BD8" w:rsidRDefault="00BB6EDE" w:rsidP="001C5AB4">
            <w:pPr>
              <w:rPr>
                <w:rFonts w:ascii="Times New Roman" w:hAnsi="Times New Roman" w:cs="Times New Roman"/>
              </w:rPr>
            </w:pPr>
            <w:r w:rsidRPr="00D06BD8">
              <w:rPr>
                <w:rFonts w:ascii="Times New Roman" w:hAnsi="Times New Roman" w:cs="Times New Roman"/>
              </w:rPr>
              <w:t>4098</w:t>
            </w:r>
          </w:p>
        </w:tc>
      </w:tr>
    </w:tbl>
    <w:p w:rsidR="00BB6EDE" w:rsidRPr="00D06BD8" w:rsidRDefault="00BB6EDE" w:rsidP="00BB6EDE">
      <w:pPr>
        <w:rPr>
          <w:rFonts w:ascii="Times New Roman" w:hAnsi="Times New Roman" w:cs="Times New Roman"/>
        </w:rPr>
      </w:pPr>
      <w:r w:rsidRPr="002803CB">
        <w:rPr>
          <w:rFonts w:ascii="Times New Roman" w:hAnsi="Times New Roman" w:cs="Times New Roman"/>
          <w:i/>
        </w:rPr>
        <w:t>Note.</w:t>
      </w:r>
      <w:r w:rsidRPr="00D06BD8">
        <w:rPr>
          <w:rFonts w:ascii="Times New Roman" w:hAnsi="Times New Roman" w:cs="Times New Roman"/>
        </w:rPr>
        <w:t xml:space="preserve"> GS, Google Scholar; §, paper is not listed in the Nobel prize Additional background material/Advanced Information material</w:t>
      </w:r>
    </w:p>
    <w:p w:rsidR="00D47679" w:rsidRDefault="00D47679">
      <w:bookmarkStart w:id="0" w:name="_GoBack"/>
      <w:bookmarkEnd w:id="0"/>
    </w:p>
    <w:sectPr w:rsidR="00D47679" w:rsidSect="00BB6EDE">
      <w:pgSz w:w="16840" w:h="11900" w:orient="landscape"/>
      <w:pgMar w:top="1800" w:right="1440" w:bottom="1800" w:left="1440" w:header="708" w:footer="708" w:gutter="0"/>
      <w:cols w:space="708"/>
      <w:docGrid w:linePitch="36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935527"/>
    <w:multiLevelType w:val="hybridMultilevel"/>
    <w:tmpl w:val="F0160D4A"/>
    <w:lvl w:ilvl="0" w:tplc="0408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800" w:hanging="360"/>
      </w:pPr>
    </w:lvl>
    <w:lvl w:ilvl="2" w:tplc="0408001B" w:tentative="1">
      <w:start w:val="1"/>
      <w:numFmt w:val="lowerRoman"/>
      <w:lvlText w:val="%3."/>
      <w:lvlJc w:val="right"/>
      <w:pPr>
        <w:ind w:left="2520" w:hanging="180"/>
      </w:pPr>
    </w:lvl>
    <w:lvl w:ilvl="3" w:tplc="0408000F" w:tentative="1">
      <w:start w:val="1"/>
      <w:numFmt w:val="decimal"/>
      <w:lvlText w:val="%4."/>
      <w:lvlJc w:val="left"/>
      <w:pPr>
        <w:ind w:left="3240" w:hanging="360"/>
      </w:pPr>
    </w:lvl>
    <w:lvl w:ilvl="4" w:tplc="04080019" w:tentative="1">
      <w:start w:val="1"/>
      <w:numFmt w:val="lowerLetter"/>
      <w:lvlText w:val="%5."/>
      <w:lvlJc w:val="left"/>
      <w:pPr>
        <w:ind w:left="3960" w:hanging="360"/>
      </w:pPr>
    </w:lvl>
    <w:lvl w:ilvl="5" w:tplc="0408001B" w:tentative="1">
      <w:start w:val="1"/>
      <w:numFmt w:val="lowerRoman"/>
      <w:lvlText w:val="%6."/>
      <w:lvlJc w:val="right"/>
      <w:pPr>
        <w:ind w:left="4680" w:hanging="180"/>
      </w:pPr>
    </w:lvl>
    <w:lvl w:ilvl="6" w:tplc="0408000F" w:tentative="1">
      <w:start w:val="1"/>
      <w:numFmt w:val="decimal"/>
      <w:lvlText w:val="%7."/>
      <w:lvlJc w:val="left"/>
      <w:pPr>
        <w:ind w:left="5400" w:hanging="360"/>
      </w:pPr>
    </w:lvl>
    <w:lvl w:ilvl="7" w:tplc="04080019" w:tentative="1">
      <w:start w:val="1"/>
      <w:numFmt w:val="lowerLetter"/>
      <w:lvlText w:val="%8."/>
      <w:lvlJc w:val="left"/>
      <w:pPr>
        <w:ind w:left="6120" w:hanging="360"/>
      </w:pPr>
    </w:lvl>
    <w:lvl w:ilvl="8" w:tplc="0408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3BD461FE"/>
    <w:multiLevelType w:val="hybridMultilevel"/>
    <w:tmpl w:val="37762958"/>
    <w:lvl w:ilvl="0" w:tplc="D936A5C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800" w:hanging="360"/>
      </w:pPr>
    </w:lvl>
    <w:lvl w:ilvl="2" w:tplc="0408001B" w:tentative="1">
      <w:start w:val="1"/>
      <w:numFmt w:val="lowerRoman"/>
      <w:lvlText w:val="%3."/>
      <w:lvlJc w:val="right"/>
      <w:pPr>
        <w:ind w:left="2520" w:hanging="180"/>
      </w:pPr>
    </w:lvl>
    <w:lvl w:ilvl="3" w:tplc="0408000F" w:tentative="1">
      <w:start w:val="1"/>
      <w:numFmt w:val="decimal"/>
      <w:lvlText w:val="%4."/>
      <w:lvlJc w:val="left"/>
      <w:pPr>
        <w:ind w:left="3240" w:hanging="360"/>
      </w:pPr>
    </w:lvl>
    <w:lvl w:ilvl="4" w:tplc="04080019" w:tentative="1">
      <w:start w:val="1"/>
      <w:numFmt w:val="lowerLetter"/>
      <w:lvlText w:val="%5."/>
      <w:lvlJc w:val="left"/>
      <w:pPr>
        <w:ind w:left="3960" w:hanging="360"/>
      </w:pPr>
    </w:lvl>
    <w:lvl w:ilvl="5" w:tplc="0408001B" w:tentative="1">
      <w:start w:val="1"/>
      <w:numFmt w:val="lowerRoman"/>
      <w:lvlText w:val="%6."/>
      <w:lvlJc w:val="right"/>
      <w:pPr>
        <w:ind w:left="4680" w:hanging="180"/>
      </w:pPr>
    </w:lvl>
    <w:lvl w:ilvl="6" w:tplc="0408000F" w:tentative="1">
      <w:start w:val="1"/>
      <w:numFmt w:val="decimal"/>
      <w:lvlText w:val="%7."/>
      <w:lvlJc w:val="left"/>
      <w:pPr>
        <w:ind w:left="5400" w:hanging="360"/>
      </w:pPr>
    </w:lvl>
    <w:lvl w:ilvl="7" w:tplc="04080019" w:tentative="1">
      <w:start w:val="1"/>
      <w:numFmt w:val="lowerLetter"/>
      <w:lvlText w:val="%8."/>
      <w:lvlJc w:val="left"/>
      <w:pPr>
        <w:ind w:left="6120" w:hanging="360"/>
      </w:pPr>
    </w:lvl>
    <w:lvl w:ilvl="8" w:tplc="0408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6EDE"/>
    <w:rsid w:val="00BB6EDE"/>
    <w:rsid w:val="00C55C4B"/>
    <w:rsid w:val="00D47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74C58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EDE"/>
    <w:pPr>
      <w:spacing w:after="160" w:line="259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6E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6EDE"/>
    <w:rPr>
      <w:rFonts w:eastAsiaTheme="minorHAnsi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B6E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6EDE"/>
    <w:rPr>
      <w:rFonts w:eastAsiaTheme="minorHAnsi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BB6ED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B6EDE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unhideWhenUsed/>
    <w:rsid w:val="00BB6ED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6E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EDE"/>
    <w:rPr>
      <w:rFonts w:ascii="Segoe UI" w:eastAsiaTheme="minorHAns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B6E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6E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6EDE"/>
    <w:rPr>
      <w:rFonts w:eastAsiaTheme="minorHAns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6E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6EDE"/>
    <w:rPr>
      <w:rFonts w:eastAsiaTheme="minorHAnsi"/>
      <w:b/>
      <w:bCs/>
      <w:sz w:val="20"/>
      <w:szCs w:val="20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B6ED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B6EDE"/>
    <w:rPr>
      <w:rFonts w:eastAsiaTheme="minorHAnsi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BB6EDE"/>
    <w:rPr>
      <w:vertAlign w:val="superscript"/>
    </w:rPr>
  </w:style>
  <w:style w:type="table" w:styleId="TableGrid">
    <w:name w:val="Table Grid"/>
    <w:basedOn w:val="TableNormal"/>
    <w:uiPriority w:val="39"/>
    <w:rsid w:val="00BB6EDE"/>
    <w:rPr>
      <w:rFonts w:eastAsiaTheme="min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BB6EDE"/>
    <w:pPr>
      <w:spacing w:after="0" w:line="240" w:lineRule="auto"/>
      <w:jc w:val="center"/>
    </w:pPr>
    <w:rPr>
      <w:rFonts w:ascii="Calibri" w:hAnsi="Calibri" w:cs="Calibri"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6EDE"/>
    <w:rPr>
      <w:rFonts w:ascii="Calibri" w:eastAsiaTheme="minorHAns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B6EDE"/>
    <w:pPr>
      <w:spacing w:after="0" w:line="240" w:lineRule="auto"/>
    </w:pPr>
    <w:rPr>
      <w:rFonts w:ascii="Calibri" w:hAnsi="Calibri" w:cs="Calibri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B6EDE"/>
    <w:rPr>
      <w:rFonts w:ascii="Calibri" w:eastAsiaTheme="minorHAnsi" w:hAnsi="Calibri" w:cs="Calibri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EDE"/>
    <w:pPr>
      <w:spacing w:after="160" w:line="259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6E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6EDE"/>
    <w:rPr>
      <w:rFonts w:eastAsiaTheme="minorHAnsi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B6E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6EDE"/>
    <w:rPr>
      <w:rFonts w:eastAsiaTheme="minorHAnsi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BB6ED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B6EDE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unhideWhenUsed/>
    <w:rsid w:val="00BB6ED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6E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EDE"/>
    <w:rPr>
      <w:rFonts w:ascii="Segoe UI" w:eastAsiaTheme="minorHAns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B6E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6E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6EDE"/>
    <w:rPr>
      <w:rFonts w:eastAsiaTheme="minorHAns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6E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6EDE"/>
    <w:rPr>
      <w:rFonts w:eastAsiaTheme="minorHAnsi"/>
      <w:b/>
      <w:bCs/>
      <w:sz w:val="20"/>
      <w:szCs w:val="20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B6ED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B6EDE"/>
    <w:rPr>
      <w:rFonts w:eastAsiaTheme="minorHAnsi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BB6EDE"/>
    <w:rPr>
      <w:vertAlign w:val="superscript"/>
    </w:rPr>
  </w:style>
  <w:style w:type="table" w:styleId="TableGrid">
    <w:name w:val="Table Grid"/>
    <w:basedOn w:val="TableNormal"/>
    <w:uiPriority w:val="39"/>
    <w:rsid w:val="00BB6EDE"/>
    <w:rPr>
      <w:rFonts w:eastAsiaTheme="min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BB6EDE"/>
    <w:pPr>
      <w:spacing w:after="0" w:line="240" w:lineRule="auto"/>
      <w:jc w:val="center"/>
    </w:pPr>
    <w:rPr>
      <w:rFonts w:ascii="Calibri" w:hAnsi="Calibri" w:cs="Calibri"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6EDE"/>
    <w:rPr>
      <w:rFonts w:ascii="Calibri" w:eastAsiaTheme="minorHAns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B6EDE"/>
    <w:pPr>
      <w:spacing w:after="0" w:line="240" w:lineRule="auto"/>
    </w:pPr>
    <w:rPr>
      <w:rFonts w:ascii="Calibri" w:hAnsi="Calibri" w:cs="Calibri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B6EDE"/>
    <w:rPr>
      <w:rFonts w:ascii="Calibri" w:eastAsiaTheme="minorHAns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5398</Words>
  <Characters>31368</Characters>
  <Application>Microsoft Macintosh Word</Application>
  <DocSecurity>0</DocSecurity>
  <Lines>667</Lines>
  <Paragraphs>272</Paragraphs>
  <ScaleCrop>false</ScaleCrop>
  <Company/>
  <LinksUpToDate>false</LinksUpToDate>
  <CharactersWithSpaces>36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G</dc:creator>
  <cp:keywords/>
  <dc:description/>
  <cp:lastModifiedBy>CG</cp:lastModifiedBy>
  <cp:revision>1</cp:revision>
  <dcterms:created xsi:type="dcterms:W3CDTF">2019-12-17T08:03:00Z</dcterms:created>
  <dcterms:modified xsi:type="dcterms:W3CDTF">2019-12-17T08:04:00Z</dcterms:modified>
</cp:coreProperties>
</file>